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042AEAA" w14:textId="6D663E8F" w:rsidR="006E0D7A" w:rsidRPr="00C13D68" w:rsidRDefault="006E0D7A" w:rsidP="00C13D68">
      <w:pPr>
        <w:spacing w:line="480" w:lineRule="auto"/>
        <w:rPr>
          <w:rFonts w:ascii="Times New Roman" w:hAnsi="Times New Roman" w:cs="Times New Roman"/>
          <w:i/>
          <w:iCs/>
        </w:rPr>
      </w:pPr>
      <w:r w:rsidRPr="00C13D68">
        <w:rPr>
          <w:rFonts w:ascii="Times New Roman" w:hAnsi="Times New Roman" w:cs="Times New Roman"/>
          <w:i/>
          <w:iCs/>
        </w:rPr>
        <w:t>Appendix 1</w:t>
      </w:r>
      <w:r w:rsidR="00C13D68">
        <w:rPr>
          <w:rFonts w:ascii="Times New Roman" w:hAnsi="Times New Roman" w:cs="Times New Roman"/>
          <w:i/>
          <w:iCs/>
        </w:rPr>
        <w:t xml:space="preserve">: </w:t>
      </w:r>
      <w:r w:rsidRPr="00C13D68">
        <w:rPr>
          <w:rFonts w:ascii="Times New Roman" w:hAnsi="Times New Roman" w:cs="Times New Roman"/>
          <w:i/>
          <w:iCs/>
        </w:rPr>
        <w:t>Full list of</w:t>
      </w:r>
      <w:r w:rsidR="00C66ADC">
        <w:rPr>
          <w:rFonts w:ascii="Times New Roman" w:hAnsi="Times New Roman" w:cs="Times New Roman"/>
          <w:i/>
          <w:iCs/>
        </w:rPr>
        <w:t xml:space="preserve"> items and associated</w:t>
      </w:r>
      <w:r w:rsidRPr="00C13D68">
        <w:rPr>
          <w:rFonts w:ascii="Times New Roman" w:hAnsi="Times New Roman" w:cs="Times New Roman"/>
          <w:i/>
          <w:iCs/>
        </w:rPr>
        <w:t xml:space="preserve"> Kappa values </w:t>
      </w:r>
    </w:p>
    <w:tbl>
      <w:tblPr>
        <w:tblW w:w="6580" w:type="dxa"/>
        <w:tblLook w:val="04A0" w:firstRow="1" w:lastRow="0" w:firstColumn="1" w:lastColumn="0" w:noHBand="0" w:noVBand="1"/>
      </w:tblPr>
      <w:tblGrid>
        <w:gridCol w:w="3460"/>
        <w:gridCol w:w="1060"/>
        <w:gridCol w:w="2060"/>
      </w:tblGrid>
      <w:tr w:rsidR="006E0D7A" w:rsidRPr="00C13D68" w14:paraId="4A65C418" w14:textId="77777777" w:rsidTr="006E0D7A">
        <w:trPr>
          <w:trHeight w:val="30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3B1C5" w14:textId="73F3C328" w:rsidR="006E0D7A" w:rsidRPr="00C13D68" w:rsidRDefault="00C66ADC" w:rsidP="00C13D68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Item </w:t>
            </w:r>
            <w:bookmarkStart w:id="0" w:name="_GoBack"/>
            <w:bookmarkEnd w:id="0"/>
            <w:r w:rsidR="006E0D7A" w:rsidRPr="00C13D6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abel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78BD1" w14:textId="77777777" w:rsidR="006E0D7A" w:rsidRPr="00C13D68" w:rsidRDefault="006E0D7A" w:rsidP="00C13D68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13D6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Kappa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B7BB6" w14:textId="77777777" w:rsidR="006E0D7A" w:rsidRPr="00C13D68" w:rsidRDefault="006E0D7A" w:rsidP="00C13D68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13D6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Weighted Kappa</w:t>
            </w:r>
          </w:p>
        </w:tc>
      </w:tr>
      <w:tr w:rsidR="006E0D7A" w:rsidRPr="00C13D68" w14:paraId="5214DAAB" w14:textId="77777777" w:rsidTr="006E0D7A">
        <w:trPr>
          <w:trHeight w:val="30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28EA6A64" w14:textId="77777777" w:rsidR="006E0D7A" w:rsidRPr="00C13D68" w:rsidRDefault="006E0D7A" w:rsidP="00C13D68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C13D68">
              <w:rPr>
                <w:rFonts w:ascii="Times New Roman" w:eastAsia="Times New Roman" w:hAnsi="Times New Roman" w:cs="Times New Roman"/>
              </w:rPr>
              <w:t>One or fewer meals a day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44003D6B" w14:textId="77777777" w:rsidR="006E0D7A" w:rsidRPr="00C13D68" w:rsidRDefault="006E0D7A" w:rsidP="00C13D68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13D68">
              <w:rPr>
                <w:rFonts w:ascii="Times New Roman" w:eastAsia="Times New Roman" w:hAnsi="Times New Roman" w:cs="Times New Roman"/>
                <w:color w:val="000000"/>
              </w:rPr>
              <w:t>0.1086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58410976" w14:textId="77777777" w:rsidR="006E0D7A" w:rsidRPr="00C13D68" w:rsidRDefault="006E0D7A" w:rsidP="00C13D68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13D68">
              <w:rPr>
                <w:rFonts w:ascii="Times New Roman" w:eastAsia="Times New Roman" w:hAnsi="Times New Roman" w:cs="Times New Roman"/>
                <w:color w:val="000000"/>
              </w:rPr>
              <w:t>0.1086</w:t>
            </w:r>
          </w:p>
        </w:tc>
      </w:tr>
      <w:tr w:rsidR="006E0D7A" w:rsidRPr="00C13D68" w14:paraId="54D08862" w14:textId="77777777" w:rsidTr="006E0D7A">
        <w:trPr>
          <w:trHeight w:val="30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2CA94013" w14:textId="77777777" w:rsidR="006E0D7A" w:rsidRPr="00C13D68" w:rsidRDefault="006E0D7A" w:rsidP="00C13D68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C13D68">
              <w:rPr>
                <w:rFonts w:ascii="Times New Roman" w:eastAsia="Times New Roman" w:hAnsi="Times New Roman" w:cs="Times New Roman"/>
              </w:rPr>
              <w:t xml:space="preserve">Making </w:t>
            </w:r>
            <w:proofErr w:type="spellStart"/>
            <w:r w:rsidRPr="00C13D68">
              <w:rPr>
                <w:rFonts w:ascii="Times New Roman" w:eastAsia="Times New Roman" w:hAnsi="Times New Roman" w:cs="Times New Roman"/>
              </w:rPr>
              <w:t>self understood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740BDB36" w14:textId="77777777" w:rsidR="006E0D7A" w:rsidRPr="00C13D68" w:rsidRDefault="006E0D7A" w:rsidP="00C13D68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13D68">
              <w:rPr>
                <w:rFonts w:ascii="Times New Roman" w:eastAsia="Times New Roman" w:hAnsi="Times New Roman" w:cs="Times New Roman"/>
                <w:color w:val="000000"/>
              </w:rPr>
              <w:t>0.1015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05E59D4F" w14:textId="77777777" w:rsidR="006E0D7A" w:rsidRPr="00C13D68" w:rsidRDefault="006E0D7A" w:rsidP="00C13D68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13D68">
              <w:rPr>
                <w:rFonts w:ascii="Times New Roman" w:eastAsia="Times New Roman" w:hAnsi="Times New Roman" w:cs="Times New Roman"/>
                <w:color w:val="000000"/>
              </w:rPr>
              <w:t>0.1452</w:t>
            </w:r>
          </w:p>
        </w:tc>
      </w:tr>
      <w:tr w:rsidR="006E0D7A" w:rsidRPr="00C13D68" w14:paraId="4A999F23" w14:textId="77777777" w:rsidTr="006E0D7A">
        <w:trPr>
          <w:trHeight w:val="30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1237C3F4" w14:textId="77777777" w:rsidR="006E0D7A" w:rsidRPr="00C13D68" w:rsidRDefault="006E0D7A" w:rsidP="00C13D68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C13D68">
              <w:rPr>
                <w:rFonts w:ascii="Times New Roman" w:eastAsia="Times New Roman" w:hAnsi="Times New Roman" w:cs="Times New Roman"/>
              </w:rPr>
              <w:t>Family overwhelmed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00652649" w14:textId="77777777" w:rsidR="006E0D7A" w:rsidRPr="00C13D68" w:rsidRDefault="006E0D7A" w:rsidP="00C13D68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13D68">
              <w:rPr>
                <w:rFonts w:ascii="Times New Roman" w:eastAsia="Times New Roman" w:hAnsi="Times New Roman" w:cs="Times New Roman"/>
                <w:color w:val="000000"/>
              </w:rPr>
              <w:t>0.2147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437A6C4D" w14:textId="77777777" w:rsidR="006E0D7A" w:rsidRPr="00C13D68" w:rsidRDefault="006E0D7A" w:rsidP="00C13D68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13D68">
              <w:rPr>
                <w:rFonts w:ascii="Times New Roman" w:eastAsia="Times New Roman" w:hAnsi="Times New Roman" w:cs="Times New Roman"/>
                <w:color w:val="000000"/>
              </w:rPr>
              <w:t>0.2147</w:t>
            </w:r>
          </w:p>
        </w:tc>
      </w:tr>
      <w:tr w:rsidR="006E0D7A" w:rsidRPr="00C13D68" w14:paraId="1ECD4D8E" w14:textId="77777777" w:rsidTr="006E0D7A">
        <w:trPr>
          <w:trHeight w:val="30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414DC557" w14:textId="77777777" w:rsidR="006E0D7A" w:rsidRPr="00C13D68" w:rsidRDefault="006E0D7A" w:rsidP="00C13D68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C13D68">
              <w:rPr>
                <w:rFonts w:ascii="Times New Roman" w:eastAsia="Times New Roman" w:hAnsi="Times New Roman" w:cs="Times New Roman"/>
              </w:rPr>
              <w:t>Hours exercis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5F9873D9" w14:textId="77777777" w:rsidR="006E0D7A" w:rsidRPr="00C13D68" w:rsidRDefault="006E0D7A" w:rsidP="00C13D68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13D68">
              <w:rPr>
                <w:rFonts w:ascii="Times New Roman" w:eastAsia="Times New Roman" w:hAnsi="Times New Roman" w:cs="Times New Roman"/>
                <w:color w:val="000000"/>
              </w:rPr>
              <w:t>0.0547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76A1231F" w14:textId="77777777" w:rsidR="006E0D7A" w:rsidRPr="00C13D68" w:rsidRDefault="006E0D7A" w:rsidP="00C13D68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13D68">
              <w:rPr>
                <w:rFonts w:ascii="Times New Roman" w:eastAsia="Times New Roman" w:hAnsi="Times New Roman" w:cs="Times New Roman"/>
                <w:color w:val="000000"/>
              </w:rPr>
              <w:t>0.2177</w:t>
            </w:r>
          </w:p>
        </w:tc>
      </w:tr>
      <w:tr w:rsidR="006E0D7A" w:rsidRPr="00C13D68" w14:paraId="79C5F0CA" w14:textId="77777777" w:rsidTr="006E0D7A">
        <w:trPr>
          <w:trHeight w:val="30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3962B111" w14:textId="77777777" w:rsidR="006E0D7A" w:rsidRPr="00C13D68" w:rsidRDefault="006E0D7A" w:rsidP="00C13D68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C13D68">
              <w:rPr>
                <w:rFonts w:ascii="Times New Roman" w:eastAsia="Times New Roman" w:hAnsi="Times New Roman" w:cs="Times New Roman"/>
              </w:rPr>
              <w:t>Aphasi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1A2FA994" w14:textId="77777777" w:rsidR="006E0D7A" w:rsidRPr="00C13D68" w:rsidRDefault="006E0D7A" w:rsidP="00C13D68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13D68">
              <w:rPr>
                <w:rFonts w:ascii="Times New Roman" w:eastAsia="Times New Roman" w:hAnsi="Times New Roman" w:cs="Times New Roman"/>
                <w:color w:val="000000"/>
              </w:rPr>
              <w:t>0.2317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3189426C" w14:textId="77777777" w:rsidR="006E0D7A" w:rsidRPr="00C13D68" w:rsidRDefault="006E0D7A" w:rsidP="00C13D68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13D68">
              <w:rPr>
                <w:rFonts w:ascii="Times New Roman" w:eastAsia="Times New Roman" w:hAnsi="Times New Roman" w:cs="Times New Roman"/>
                <w:color w:val="000000"/>
              </w:rPr>
              <w:t>0.3038</w:t>
            </w:r>
          </w:p>
        </w:tc>
      </w:tr>
      <w:tr w:rsidR="006E0D7A" w:rsidRPr="00C13D68" w14:paraId="72F99CD3" w14:textId="77777777" w:rsidTr="006E0D7A">
        <w:trPr>
          <w:trHeight w:val="30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31A2109F" w14:textId="77777777" w:rsidR="006E0D7A" w:rsidRPr="00C13D68" w:rsidRDefault="006E0D7A" w:rsidP="00C13D68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C13D68">
              <w:rPr>
                <w:rFonts w:ascii="Times New Roman" w:eastAsia="Times New Roman" w:hAnsi="Times New Roman" w:cs="Times New Roman"/>
              </w:rPr>
              <w:t>Influenza vaccin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3164713D" w14:textId="77777777" w:rsidR="006E0D7A" w:rsidRPr="00C13D68" w:rsidRDefault="006E0D7A" w:rsidP="00C13D68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13D68">
              <w:rPr>
                <w:rFonts w:ascii="Times New Roman" w:eastAsia="Times New Roman" w:hAnsi="Times New Roman" w:cs="Times New Roman"/>
                <w:color w:val="000000"/>
              </w:rPr>
              <w:t>0.307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755903F4" w14:textId="77777777" w:rsidR="006E0D7A" w:rsidRPr="00C13D68" w:rsidRDefault="006E0D7A" w:rsidP="00C13D68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13D68">
              <w:rPr>
                <w:rFonts w:ascii="Times New Roman" w:eastAsia="Times New Roman" w:hAnsi="Times New Roman" w:cs="Times New Roman"/>
                <w:color w:val="000000"/>
              </w:rPr>
              <w:t>0.3071</w:t>
            </w:r>
          </w:p>
        </w:tc>
      </w:tr>
      <w:tr w:rsidR="006E0D7A" w:rsidRPr="00C13D68" w14:paraId="716946D1" w14:textId="77777777" w:rsidTr="006E0D7A">
        <w:trPr>
          <w:trHeight w:val="30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0C7CFF9E" w14:textId="77777777" w:rsidR="006E0D7A" w:rsidRPr="00C13D68" w:rsidRDefault="006E0D7A" w:rsidP="00C13D68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C13D68">
              <w:rPr>
                <w:rFonts w:ascii="Times New Roman" w:eastAsia="Times New Roman" w:hAnsi="Times New Roman" w:cs="Times New Roman"/>
              </w:rPr>
              <w:t>Cance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326714F5" w14:textId="77777777" w:rsidR="006E0D7A" w:rsidRPr="00C13D68" w:rsidRDefault="006E0D7A" w:rsidP="00C13D68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13D68">
              <w:rPr>
                <w:rFonts w:ascii="Times New Roman" w:eastAsia="Times New Roman" w:hAnsi="Times New Roman" w:cs="Times New Roman"/>
                <w:color w:val="000000"/>
              </w:rPr>
              <w:t>0.3169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379BDC90" w14:textId="77777777" w:rsidR="006E0D7A" w:rsidRPr="00C13D68" w:rsidRDefault="006E0D7A" w:rsidP="00C13D68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13D68">
              <w:rPr>
                <w:rFonts w:ascii="Times New Roman" w:eastAsia="Times New Roman" w:hAnsi="Times New Roman" w:cs="Times New Roman"/>
                <w:color w:val="000000"/>
              </w:rPr>
              <w:t>0.3169</w:t>
            </w:r>
          </w:p>
        </w:tc>
      </w:tr>
      <w:tr w:rsidR="006E0D7A" w:rsidRPr="00C13D68" w14:paraId="5ED20B23" w14:textId="77777777" w:rsidTr="006E0D7A">
        <w:trPr>
          <w:trHeight w:val="30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0C3D68B5" w14:textId="77777777" w:rsidR="006E0D7A" w:rsidRPr="00C13D68" w:rsidRDefault="006E0D7A" w:rsidP="00C13D68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C13D68">
              <w:rPr>
                <w:rFonts w:ascii="Times New Roman" w:eastAsia="Times New Roman" w:hAnsi="Times New Roman" w:cs="Times New Roman"/>
              </w:rPr>
              <w:t>Coronary Heart Diseas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2AE6A220" w14:textId="77777777" w:rsidR="006E0D7A" w:rsidRPr="00C13D68" w:rsidRDefault="006E0D7A" w:rsidP="00C13D68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13D68">
              <w:rPr>
                <w:rFonts w:ascii="Times New Roman" w:eastAsia="Times New Roman" w:hAnsi="Times New Roman" w:cs="Times New Roman"/>
                <w:color w:val="000000"/>
              </w:rPr>
              <w:t>0.249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6CE66C34" w14:textId="77777777" w:rsidR="006E0D7A" w:rsidRPr="00C13D68" w:rsidRDefault="006E0D7A" w:rsidP="00C13D68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13D68">
              <w:rPr>
                <w:rFonts w:ascii="Times New Roman" w:eastAsia="Times New Roman" w:hAnsi="Times New Roman" w:cs="Times New Roman"/>
                <w:color w:val="000000"/>
              </w:rPr>
              <w:t>0.3241</w:t>
            </w:r>
          </w:p>
        </w:tc>
      </w:tr>
      <w:tr w:rsidR="006E0D7A" w:rsidRPr="00C13D68" w14:paraId="19851A8B" w14:textId="77777777" w:rsidTr="006E0D7A">
        <w:trPr>
          <w:trHeight w:val="30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5DBE0CAF" w14:textId="77777777" w:rsidR="006E0D7A" w:rsidRPr="00C13D68" w:rsidRDefault="006E0D7A" w:rsidP="00C13D68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C13D68">
              <w:rPr>
                <w:rFonts w:ascii="Times New Roman" w:eastAsia="Times New Roman" w:hAnsi="Times New Roman" w:cs="Times New Roman"/>
              </w:rPr>
              <w:t>Physician visit - 90 day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5EF973E8" w14:textId="77777777" w:rsidR="006E0D7A" w:rsidRPr="00C13D68" w:rsidRDefault="006E0D7A" w:rsidP="00C13D68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13D68">
              <w:rPr>
                <w:rFonts w:ascii="Times New Roman" w:eastAsia="Times New Roman" w:hAnsi="Times New Roman" w:cs="Times New Roman"/>
                <w:color w:val="000000"/>
              </w:rPr>
              <w:t>0.2255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22E07F6C" w14:textId="77777777" w:rsidR="006E0D7A" w:rsidRPr="00C13D68" w:rsidRDefault="006E0D7A" w:rsidP="00C13D68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13D68">
              <w:rPr>
                <w:rFonts w:ascii="Times New Roman" w:eastAsia="Times New Roman" w:hAnsi="Times New Roman" w:cs="Times New Roman"/>
                <w:color w:val="000000"/>
              </w:rPr>
              <w:t>0.3696</w:t>
            </w:r>
          </w:p>
        </w:tc>
      </w:tr>
      <w:tr w:rsidR="006E0D7A" w:rsidRPr="00C13D68" w14:paraId="64748E7C" w14:textId="77777777" w:rsidTr="006E0D7A">
        <w:trPr>
          <w:trHeight w:val="30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25BE6461" w14:textId="77777777" w:rsidR="006E0D7A" w:rsidRPr="00C13D68" w:rsidRDefault="006E0D7A" w:rsidP="00C13D68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C13D68">
              <w:rPr>
                <w:rFonts w:ascii="Times New Roman" w:eastAsia="Times New Roman" w:hAnsi="Times New Roman" w:cs="Times New Roman"/>
              </w:rPr>
              <w:t>Dyspnea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141DA087" w14:textId="77777777" w:rsidR="006E0D7A" w:rsidRPr="00C13D68" w:rsidRDefault="006E0D7A" w:rsidP="00C13D68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13D68">
              <w:rPr>
                <w:rFonts w:ascii="Times New Roman" w:eastAsia="Times New Roman" w:hAnsi="Times New Roman" w:cs="Times New Roman"/>
                <w:color w:val="000000"/>
              </w:rPr>
              <w:t>0.4496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4FA412DD" w14:textId="77777777" w:rsidR="006E0D7A" w:rsidRPr="00C13D68" w:rsidRDefault="006E0D7A" w:rsidP="00C13D68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13D68">
              <w:rPr>
                <w:rFonts w:ascii="Times New Roman" w:eastAsia="Times New Roman" w:hAnsi="Times New Roman" w:cs="Times New Roman"/>
                <w:color w:val="000000"/>
              </w:rPr>
              <w:t>0.3868</w:t>
            </w:r>
          </w:p>
        </w:tc>
      </w:tr>
      <w:tr w:rsidR="006E0D7A" w:rsidRPr="00C13D68" w14:paraId="28712332" w14:textId="77777777" w:rsidTr="006E0D7A">
        <w:trPr>
          <w:trHeight w:val="30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02A297F6" w14:textId="77777777" w:rsidR="006E0D7A" w:rsidRPr="00C13D68" w:rsidRDefault="006E0D7A" w:rsidP="00C13D68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C13D68">
              <w:rPr>
                <w:rFonts w:ascii="Times New Roman" w:eastAsia="Times New Roman" w:hAnsi="Times New Roman" w:cs="Times New Roman"/>
              </w:rPr>
              <w:t>Daily Decision Makin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32AC77AF" w14:textId="77777777" w:rsidR="006E0D7A" w:rsidRPr="00C13D68" w:rsidRDefault="006E0D7A" w:rsidP="00C13D68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13D68">
              <w:rPr>
                <w:rFonts w:ascii="Times New Roman" w:eastAsia="Times New Roman" w:hAnsi="Times New Roman" w:cs="Times New Roman"/>
                <w:color w:val="000000"/>
              </w:rPr>
              <w:t>0.27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1D783AB6" w14:textId="77777777" w:rsidR="006E0D7A" w:rsidRPr="00C13D68" w:rsidRDefault="006E0D7A" w:rsidP="00C13D68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13D68">
              <w:rPr>
                <w:rFonts w:ascii="Times New Roman" w:eastAsia="Times New Roman" w:hAnsi="Times New Roman" w:cs="Times New Roman"/>
                <w:color w:val="000000"/>
              </w:rPr>
              <w:t>0.3939</w:t>
            </w:r>
          </w:p>
        </w:tc>
      </w:tr>
      <w:tr w:rsidR="006E0D7A" w:rsidRPr="00C13D68" w14:paraId="61ABA440" w14:textId="77777777" w:rsidTr="006E0D7A">
        <w:trPr>
          <w:trHeight w:val="30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5B322AC6" w14:textId="77777777" w:rsidR="006E0D7A" w:rsidRPr="00C13D68" w:rsidRDefault="006E0D7A" w:rsidP="00C13D68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C13D68">
              <w:rPr>
                <w:rFonts w:ascii="Times New Roman" w:eastAsia="Times New Roman" w:hAnsi="Times New Roman" w:cs="Times New Roman"/>
              </w:rPr>
              <w:t>Decrease in food or fluid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2E9FE571" w14:textId="77777777" w:rsidR="006E0D7A" w:rsidRPr="00C13D68" w:rsidRDefault="006E0D7A" w:rsidP="00C13D68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13D68">
              <w:rPr>
                <w:rFonts w:ascii="Times New Roman" w:eastAsia="Times New Roman" w:hAnsi="Times New Roman" w:cs="Times New Roman"/>
                <w:color w:val="000000"/>
              </w:rPr>
              <w:t>0.4025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4731EF06" w14:textId="77777777" w:rsidR="006E0D7A" w:rsidRPr="00C13D68" w:rsidRDefault="006E0D7A" w:rsidP="00C13D68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13D68">
              <w:rPr>
                <w:rFonts w:ascii="Times New Roman" w:eastAsia="Times New Roman" w:hAnsi="Times New Roman" w:cs="Times New Roman"/>
                <w:color w:val="000000"/>
              </w:rPr>
              <w:t>0.4025</w:t>
            </w:r>
          </w:p>
        </w:tc>
      </w:tr>
      <w:tr w:rsidR="006E0D7A" w:rsidRPr="00C13D68" w14:paraId="0770D91E" w14:textId="77777777" w:rsidTr="006E0D7A">
        <w:trPr>
          <w:trHeight w:val="30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0E13CFA8" w14:textId="77777777" w:rsidR="006E0D7A" w:rsidRPr="00C13D68" w:rsidRDefault="006E0D7A" w:rsidP="00C13D68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C13D68">
              <w:rPr>
                <w:rFonts w:ascii="Times New Roman" w:eastAsia="Times New Roman" w:hAnsi="Times New Roman" w:cs="Times New Roman"/>
              </w:rPr>
              <w:t>Diarrhea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29121156" w14:textId="77777777" w:rsidR="006E0D7A" w:rsidRPr="00C13D68" w:rsidRDefault="006E0D7A" w:rsidP="00C13D68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13D68">
              <w:rPr>
                <w:rFonts w:ascii="Times New Roman" w:eastAsia="Times New Roman" w:hAnsi="Times New Roman" w:cs="Times New Roman"/>
                <w:color w:val="000000"/>
              </w:rPr>
              <w:t>0.3939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352FD7A6" w14:textId="77777777" w:rsidR="006E0D7A" w:rsidRPr="00C13D68" w:rsidRDefault="006E0D7A" w:rsidP="00C13D68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13D68">
              <w:rPr>
                <w:rFonts w:ascii="Times New Roman" w:eastAsia="Times New Roman" w:hAnsi="Times New Roman" w:cs="Times New Roman"/>
                <w:color w:val="000000"/>
              </w:rPr>
              <w:t>0.4095</w:t>
            </w:r>
          </w:p>
        </w:tc>
      </w:tr>
      <w:tr w:rsidR="006E0D7A" w:rsidRPr="00C13D68" w14:paraId="5EAA4E4C" w14:textId="77777777" w:rsidTr="006E0D7A">
        <w:trPr>
          <w:trHeight w:val="30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0EF72422" w14:textId="77777777" w:rsidR="006E0D7A" w:rsidRPr="00C13D68" w:rsidRDefault="006E0D7A" w:rsidP="00C13D68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C13D68">
              <w:rPr>
                <w:rFonts w:ascii="Times New Roman" w:eastAsia="Times New Roman" w:hAnsi="Times New Roman" w:cs="Times New Roman"/>
              </w:rPr>
              <w:t>Short-term Memory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3A31E812" w14:textId="77777777" w:rsidR="006E0D7A" w:rsidRPr="00C13D68" w:rsidRDefault="006E0D7A" w:rsidP="00C13D68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13D68">
              <w:rPr>
                <w:rFonts w:ascii="Times New Roman" w:eastAsia="Times New Roman" w:hAnsi="Times New Roman" w:cs="Times New Roman"/>
                <w:color w:val="000000"/>
              </w:rPr>
              <w:t>0.2495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27A0CB77" w14:textId="77777777" w:rsidR="006E0D7A" w:rsidRPr="00C13D68" w:rsidRDefault="006E0D7A" w:rsidP="00C13D68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13D68">
              <w:rPr>
                <w:rFonts w:ascii="Times New Roman" w:eastAsia="Times New Roman" w:hAnsi="Times New Roman" w:cs="Times New Roman"/>
                <w:color w:val="000000"/>
              </w:rPr>
              <w:t>0.4108</w:t>
            </w:r>
          </w:p>
        </w:tc>
      </w:tr>
      <w:tr w:rsidR="006E0D7A" w:rsidRPr="00C13D68" w14:paraId="22D6436A" w14:textId="77777777" w:rsidTr="006E0D7A">
        <w:trPr>
          <w:trHeight w:val="30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51B6E15D" w14:textId="77777777" w:rsidR="006E0D7A" w:rsidRPr="00C13D68" w:rsidRDefault="006E0D7A" w:rsidP="00C13D68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C13D68">
              <w:rPr>
                <w:rFonts w:ascii="Times New Roman" w:eastAsia="Times New Roman" w:hAnsi="Times New Roman" w:cs="Times New Roman"/>
              </w:rPr>
              <w:t>Bowel continenc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6FF09BFA" w14:textId="77777777" w:rsidR="006E0D7A" w:rsidRPr="00C13D68" w:rsidRDefault="006E0D7A" w:rsidP="00C13D68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13D68">
              <w:rPr>
                <w:rFonts w:ascii="Times New Roman" w:eastAsia="Times New Roman" w:hAnsi="Times New Roman" w:cs="Times New Roman"/>
                <w:color w:val="000000"/>
              </w:rPr>
              <w:t>0.4792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7C9CB4F0" w14:textId="77777777" w:rsidR="006E0D7A" w:rsidRPr="00C13D68" w:rsidRDefault="006E0D7A" w:rsidP="00C13D68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13D68">
              <w:rPr>
                <w:rFonts w:ascii="Times New Roman" w:eastAsia="Times New Roman" w:hAnsi="Times New Roman" w:cs="Times New Roman"/>
                <w:color w:val="000000"/>
              </w:rPr>
              <w:t>0.418</w:t>
            </w:r>
          </w:p>
        </w:tc>
      </w:tr>
      <w:tr w:rsidR="006E0D7A" w:rsidRPr="00C13D68" w14:paraId="11B135E5" w14:textId="77777777" w:rsidTr="006E0D7A">
        <w:trPr>
          <w:trHeight w:val="30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3D35A540" w14:textId="77777777" w:rsidR="006E0D7A" w:rsidRPr="00C13D68" w:rsidRDefault="006E0D7A" w:rsidP="00C13D68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C13D68">
              <w:rPr>
                <w:rFonts w:ascii="Times New Roman" w:eastAsia="Times New Roman" w:hAnsi="Times New Roman" w:cs="Times New Roman"/>
              </w:rPr>
              <w:t>Social activitie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4E114D8F" w14:textId="77777777" w:rsidR="006E0D7A" w:rsidRPr="00C13D68" w:rsidRDefault="006E0D7A" w:rsidP="00C13D68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13D68">
              <w:rPr>
                <w:rFonts w:ascii="Times New Roman" w:eastAsia="Times New Roman" w:hAnsi="Times New Roman" w:cs="Times New Roman"/>
                <w:color w:val="000000"/>
              </w:rPr>
              <w:t>0.1798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08D94177" w14:textId="77777777" w:rsidR="006E0D7A" w:rsidRPr="00C13D68" w:rsidRDefault="006E0D7A" w:rsidP="00C13D68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13D68">
              <w:rPr>
                <w:rFonts w:ascii="Times New Roman" w:eastAsia="Times New Roman" w:hAnsi="Times New Roman" w:cs="Times New Roman"/>
                <w:color w:val="000000"/>
              </w:rPr>
              <w:t>0.4204</w:t>
            </w:r>
          </w:p>
        </w:tc>
      </w:tr>
      <w:tr w:rsidR="006E0D7A" w:rsidRPr="00C13D68" w14:paraId="025B3D71" w14:textId="77777777" w:rsidTr="006E0D7A">
        <w:trPr>
          <w:trHeight w:val="30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3936215F" w14:textId="77777777" w:rsidR="006E0D7A" w:rsidRPr="00C13D68" w:rsidRDefault="006E0D7A" w:rsidP="00C13D68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C13D68">
              <w:rPr>
                <w:rFonts w:ascii="Times New Roman" w:eastAsia="Times New Roman" w:hAnsi="Times New Roman" w:cs="Times New Roman"/>
              </w:rPr>
              <w:t>Major life stressor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6CAB0BEE" w14:textId="77777777" w:rsidR="006E0D7A" w:rsidRPr="00C13D68" w:rsidRDefault="006E0D7A" w:rsidP="00C13D68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13D68">
              <w:rPr>
                <w:rFonts w:ascii="Times New Roman" w:eastAsia="Times New Roman" w:hAnsi="Times New Roman" w:cs="Times New Roman"/>
                <w:color w:val="000000"/>
              </w:rPr>
              <w:t>0.4453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78F5A22B" w14:textId="77777777" w:rsidR="006E0D7A" w:rsidRPr="00C13D68" w:rsidRDefault="006E0D7A" w:rsidP="00C13D68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13D68">
              <w:rPr>
                <w:rFonts w:ascii="Times New Roman" w:eastAsia="Times New Roman" w:hAnsi="Times New Roman" w:cs="Times New Roman"/>
                <w:color w:val="000000"/>
              </w:rPr>
              <w:t>0.4453</w:t>
            </w:r>
          </w:p>
        </w:tc>
      </w:tr>
      <w:tr w:rsidR="006E0D7A" w:rsidRPr="00C13D68" w14:paraId="23BC4C56" w14:textId="77777777" w:rsidTr="006E0D7A">
        <w:trPr>
          <w:trHeight w:val="30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131E5169" w14:textId="77777777" w:rsidR="006E0D7A" w:rsidRPr="00C13D68" w:rsidRDefault="006E0D7A" w:rsidP="00C13D68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C13D68">
              <w:rPr>
                <w:rFonts w:ascii="Times New Roman" w:eastAsia="Times New Roman" w:hAnsi="Times New Roman" w:cs="Times New Roman"/>
              </w:rPr>
              <w:t>Weight los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0D25E8AE" w14:textId="77777777" w:rsidR="006E0D7A" w:rsidRPr="00C13D68" w:rsidRDefault="006E0D7A" w:rsidP="00C13D68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13D68">
              <w:rPr>
                <w:rFonts w:ascii="Times New Roman" w:eastAsia="Times New Roman" w:hAnsi="Times New Roman" w:cs="Times New Roman"/>
                <w:color w:val="000000"/>
              </w:rPr>
              <w:t>0.462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025C2321" w14:textId="77777777" w:rsidR="006E0D7A" w:rsidRPr="00C13D68" w:rsidRDefault="006E0D7A" w:rsidP="00C13D68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13D68">
              <w:rPr>
                <w:rFonts w:ascii="Times New Roman" w:eastAsia="Times New Roman" w:hAnsi="Times New Roman" w:cs="Times New Roman"/>
                <w:color w:val="000000"/>
              </w:rPr>
              <w:t>0.4621</w:t>
            </w:r>
          </w:p>
        </w:tc>
      </w:tr>
      <w:tr w:rsidR="006E0D7A" w:rsidRPr="00C13D68" w14:paraId="0A3C4BC3" w14:textId="77777777" w:rsidTr="006E0D7A">
        <w:trPr>
          <w:trHeight w:val="30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0C118F54" w14:textId="77777777" w:rsidR="006E0D7A" w:rsidRPr="00C13D68" w:rsidRDefault="006E0D7A" w:rsidP="00C13D68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C13D68">
              <w:rPr>
                <w:rFonts w:ascii="Times New Roman" w:eastAsia="Times New Roman" w:hAnsi="Times New Roman" w:cs="Times New Roman"/>
              </w:rPr>
              <w:t>Change in social activitie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18B4529C" w14:textId="77777777" w:rsidR="006E0D7A" w:rsidRPr="00C13D68" w:rsidRDefault="006E0D7A" w:rsidP="00C13D68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13D68">
              <w:rPr>
                <w:rFonts w:ascii="Times New Roman" w:eastAsia="Times New Roman" w:hAnsi="Times New Roman" w:cs="Times New Roman"/>
                <w:color w:val="000000"/>
              </w:rPr>
              <w:t>0.415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58D1F8A2" w14:textId="77777777" w:rsidR="006E0D7A" w:rsidRPr="00C13D68" w:rsidRDefault="006E0D7A" w:rsidP="00C13D68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13D68">
              <w:rPr>
                <w:rFonts w:ascii="Times New Roman" w:eastAsia="Times New Roman" w:hAnsi="Times New Roman" w:cs="Times New Roman"/>
                <w:color w:val="000000"/>
              </w:rPr>
              <w:t>0.4749</w:t>
            </w:r>
          </w:p>
        </w:tc>
      </w:tr>
      <w:tr w:rsidR="006E0D7A" w:rsidRPr="00C13D68" w14:paraId="006584F4" w14:textId="77777777" w:rsidTr="006E0D7A">
        <w:trPr>
          <w:trHeight w:val="30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37059216" w14:textId="77777777" w:rsidR="006E0D7A" w:rsidRPr="00C13D68" w:rsidRDefault="006E0D7A" w:rsidP="00C13D68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C13D68">
              <w:rPr>
                <w:rFonts w:ascii="Times New Roman" w:eastAsia="Times New Roman" w:hAnsi="Times New Roman" w:cs="Times New Roman"/>
              </w:rPr>
              <w:t>Flare-up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6BC225B7" w14:textId="77777777" w:rsidR="006E0D7A" w:rsidRPr="00C13D68" w:rsidRDefault="006E0D7A" w:rsidP="00C13D68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13D68">
              <w:rPr>
                <w:rFonts w:ascii="Times New Roman" w:eastAsia="Times New Roman" w:hAnsi="Times New Roman" w:cs="Times New Roman"/>
                <w:color w:val="000000"/>
              </w:rPr>
              <w:t>0.4815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122DC183" w14:textId="77777777" w:rsidR="006E0D7A" w:rsidRPr="00C13D68" w:rsidRDefault="006E0D7A" w:rsidP="00C13D68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13D68">
              <w:rPr>
                <w:rFonts w:ascii="Times New Roman" w:eastAsia="Times New Roman" w:hAnsi="Times New Roman" w:cs="Times New Roman"/>
                <w:color w:val="000000"/>
              </w:rPr>
              <w:t>0.4815</w:t>
            </w:r>
          </w:p>
        </w:tc>
      </w:tr>
      <w:tr w:rsidR="006E0D7A" w:rsidRPr="00C13D68" w14:paraId="0D12522D" w14:textId="77777777" w:rsidTr="006E0D7A">
        <w:trPr>
          <w:trHeight w:val="30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07B0E5AC" w14:textId="77777777" w:rsidR="006E0D7A" w:rsidRPr="00C13D68" w:rsidRDefault="006E0D7A" w:rsidP="00C13D68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C13D68">
              <w:rPr>
                <w:rFonts w:ascii="Times New Roman" w:eastAsia="Times New Roman" w:hAnsi="Times New Roman" w:cs="Times New Roman"/>
              </w:rPr>
              <w:t xml:space="preserve">Drove car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2867BF6B" w14:textId="77777777" w:rsidR="006E0D7A" w:rsidRPr="00C13D68" w:rsidRDefault="006E0D7A" w:rsidP="00C13D68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13D68">
              <w:rPr>
                <w:rFonts w:ascii="Times New Roman" w:eastAsia="Times New Roman" w:hAnsi="Times New Roman" w:cs="Times New Roman"/>
                <w:color w:val="000000"/>
              </w:rPr>
              <w:t>0.486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2F272DBC" w14:textId="77777777" w:rsidR="006E0D7A" w:rsidRPr="00C13D68" w:rsidRDefault="006E0D7A" w:rsidP="00C13D68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13D68">
              <w:rPr>
                <w:rFonts w:ascii="Times New Roman" w:eastAsia="Times New Roman" w:hAnsi="Times New Roman" w:cs="Times New Roman"/>
                <w:color w:val="000000"/>
              </w:rPr>
              <w:t>0.4861</w:t>
            </w:r>
          </w:p>
        </w:tc>
      </w:tr>
      <w:tr w:rsidR="006E0D7A" w:rsidRPr="00C13D68" w14:paraId="14EA8598" w14:textId="77777777" w:rsidTr="006E0D7A">
        <w:trPr>
          <w:trHeight w:val="30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4E058745" w14:textId="77777777" w:rsidR="006E0D7A" w:rsidRPr="00C13D68" w:rsidRDefault="006E0D7A" w:rsidP="00C13D68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C13D68">
              <w:rPr>
                <w:rFonts w:ascii="Times New Roman" w:eastAsia="Times New Roman" w:hAnsi="Times New Roman" w:cs="Times New Roman"/>
              </w:rPr>
              <w:t>CHF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45233C35" w14:textId="77777777" w:rsidR="006E0D7A" w:rsidRPr="00C13D68" w:rsidRDefault="006E0D7A" w:rsidP="00C13D68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13D68">
              <w:rPr>
                <w:rFonts w:ascii="Times New Roman" w:eastAsia="Times New Roman" w:hAnsi="Times New Roman" w:cs="Times New Roman"/>
                <w:color w:val="000000"/>
              </w:rPr>
              <w:t>0.4344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73C9846F" w14:textId="77777777" w:rsidR="006E0D7A" w:rsidRPr="00C13D68" w:rsidRDefault="006E0D7A" w:rsidP="00C13D68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13D68">
              <w:rPr>
                <w:rFonts w:ascii="Times New Roman" w:eastAsia="Times New Roman" w:hAnsi="Times New Roman" w:cs="Times New Roman"/>
                <w:color w:val="000000"/>
              </w:rPr>
              <w:t>0.4867</w:t>
            </w:r>
          </w:p>
        </w:tc>
      </w:tr>
      <w:tr w:rsidR="006E0D7A" w:rsidRPr="00C13D68" w14:paraId="34303AA6" w14:textId="77777777" w:rsidTr="006E0D7A">
        <w:trPr>
          <w:trHeight w:val="30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0AB8CC74" w14:textId="77777777" w:rsidR="006E0D7A" w:rsidRPr="00C13D68" w:rsidRDefault="006E0D7A" w:rsidP="00C13D68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C13D68">
              <w:rPr>
                <w:rFonts w:ascii="Times New Roman" w:eastAsia="Times New Roman" w:hAnsi="Times New Roman" w:cs="Times New Roman"/>
              </w:rPr>
              <w:t>ER visi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6E88404D" w14:textId="77777777" w:rsidR="006E0D7A" w:rsidRPr="00C13D68" w:rsidRDefault="006E0D7A" w:rsidP="00C13D68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13D68">
              <w:rPr>
                <w:rFonts w:ascii="Times New Roman" w:eastAsia="Times New Roman" w:hAnsi="Times New Roman" w:cs="Times New Roman"/>
                <w:color w:val="000000"/>
              </w:rPr>
              <w:t>0.50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7C17B2B8" w14:textId="77777777" w:rsidR="006E0D7A" w:rsidRPr="00C13D68" w:rsidRDefault="006E0D7A" w:rsidP="00C13D68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13D68">
              <w:rPr>
                <w:rFonts w:ascii="Times New Roman" w:eastAsia="Times New Roman" w:hAnsi="Times New Roman" w:cs="Times New Roman"/>
                <w:color w:val="000000"/>
              </w:rPr>
              <w:t>0.501</w:t>
            </w:r>
          </w:p>
        </w:tc>
      </w:tr>
      <w:tr w:rsidR="006E0D7A" w:rsidRPr="00C13D68" w14:paraId="1EDCA36D" w14:textId="77777777" w:rsidTr="006E0D7A">
        <w:trPr>
          <w:trHeight w:val="30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6BEFFAAA" w14:textId="77777777" w:rsidR="006E0D7A" w:rsidRPr="00C13D68" w:rsidRDefault="006E0D7A" w:rsidP="00C13D68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C13D68">
              <w:rPr>
                <w:rFonts w:ascii="Times New Roman" w:eastAsia="Times New Roman" w:hAnsi="Times New Roman" w:cs="Times New Roman"/>
              </w:rPr>
              <w:lastRenderedPageBreak/>
              <w:t>Phone use - Capacity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7070303C" w14:textId="77777777" w:rsidR="006E0D7A" w:rsidRPr="00C13D68" w:rsidRDefault="006E0D7A" w:rsidP="00C13D68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13D68">
              <w:rPr>
                <w:rFonts w:ascii="Times New Roman" w:eastAsia="Times New Roman" w:hAnsi="Times New Roman" w:cs="Times New Roman"/>
                <w:color w:val="000000"/>
              </w:rPr>
              <w:t>0.3814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1AF75DF8" w14:textId="77777777" w:rsidR="006E0D7A" w:rsidRPr="00C13D68" w:rsidRDefault="006E0D7A" w:rsidP="00C13D68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13D68">
              <w:rPr>
                <w:rFonts w:ascii="Times New Roman" w:eastAsia="Times New Roman" w:hAnsi="Times New Roman" w:cs="Times New Roman"/>
                <w:color w:val="000000"/>
              </w:rPr>
              <w:t>0.5116</w:t>
            </w:r>
          </w:p>
        </w:tc>
      </w:tr>
      <w:tr w:rsidR="006E0D7A" w:rsidRPr="00C13D68" w14:paraId="626A738F" w14:textId="77777777" w:rsidTr="006E0D7A">
        <w:trPr>
          <w:trHeight w:val="30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016DC01A" w14:textId="77777777" w:rsidR="006E0D7A" w:rsidRPr="00C13D68" w:rsidRDefault="006E0D7A" w:rsidP="00C13D68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C13D68">
              <w:rPr>
                <w:rFonts w:ascii="Times New Roman" w:eastAsia="Times New Roman" w:hAnsi="Times New Roman" w:cs="Times New Roman"/>
              </w:rPr>
              <w:t>Vomitin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6A6F63EF" w14:textId="77777777" w:rsidR="006E0D7A" w:rsidRPr="00C13D68" w:rsidRDefault="006E0D7A" w:rsidP="00C13D68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13D68">
              <w:rPr>
                <w:rFonts w:ascii="Times New Roman" w:eastAsia="Times New Roman" w:hAnsi="Times New Roman" w:cs="Times New Roman"/>
                <w:color w:val="000000"/>
              </w:rPr>
              <w:t>0.5608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4E59B465" w14:textId="77777777" w:rsidR="006E0D7A" w:rsidRPr="00C13D68" w:rsidRDefault="006E0D7A" w:rsidP="00C13D68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13D68">
              <w:rPr>
                <w:rFonts w:ascii="Times New Roman" w:eastAsia="Times New Roman" w:hAnsi="Times New Roman" w:cs="Times New Roman"/>
                <w:color w:val="000000"/>
              </w:rPr>
              <w:t>0.5192</w:t>
            </w:r>
          </w:p>
        </w:tc>
      </w:tr>
      <w:tr w:rsidR="006E0D7A" w:rsidRPr="00C13D68" w14:paraId="12A19526" w14:textId="77777777" w:rsidTr="006E0D7A">
        <w:trPr>
          <w:trHeight w:val="30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3BF3CFE2" w14:textId="77777777" w:rsidR="006E0D7A" w:rsidRPr="00C13D68" w:rsidRDefault="006E0D7A" w:rsidP="00C13D68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C13D68">
              <w:rPr>
                <w:rFonts w:ascii="Times New Roman" w:eastAsia="Times New Roman" w:hAnsi="Times New Roman" w:cs="Times New Roman"/>
              </w:rPr>
              <w:t>Pain intensity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137AF1C3" w14:textId="77777777" w:rsidR="006E0D7A" w:rsidRPr="00C13D68" w:rsidRDefault="006E0D7A" w:rsidP="00C13D68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13D68">
              <w:rPr>
                <w:rFonts w:ascii="Times New Roman" w:eastAsia="Times New Roman" w:hAnsi="Times New Roman" w:cs="Times New Roman"/>
                <w:color w:val="000000"/>
              </w:rPr>
              <w:t>0.3285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6E998574" w14:textId="77777777" w:rsidR="006E0D7A" w:rsidRPr="00C13D68" w:rsidRDefault="006E0D7A" w:rsidP="00C13D68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13D68">
              <w:rPr>
                <w:rFonts w:ascii="Times New Roman" w:eastAsia="Times New Roman" w:hAnsi="Times New Roman" w:cs="Times New Roman"/>
                <w:color w:val="000000"/>
              </w:rPr>
              <w:t>0.5207</w:t>
            </w:r>
          </w:p>
        </w:tc>
      </w:tr>
      <w:tr w:rsidR="006E0D7A" w:rsidRPr="00C13D68" w14:paraId="21984A2E" w14:textId="77777777" w:rsidTr="006E0D7A">
        <w:trPr>
          <w:trHeight w:val="30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4601A308" w14:textId="77777777" w:rsidR="006E0D7A" w:rsidRPr="00C13D68" w:rsidRDefault="006E0D7A" w:rsidP="00C13D68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C13D68">
              <w:rPr>
                <w:rFonts w:ascii="Times New Roman" w:eastAsia="Times New Roman" w:hAnsi="Times New Roman" w:cs="Times New Roman"/>
              </w:rPr>
              <w:t>Living Arrangemen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47D83A9B" w14:textId="77777777" w:rsidR="006E0D7A" w:rsidRPr="00C13D68" w:rsidRDefault="006E0D7A" w:rsidP="00C13D68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13D68">
              <w:rPr>
                <w:rFonts w:ascii="Times New Roman" w:eastAsia="Times New Roman" w:hAnsi="Times New Roman" w:cs="Times New Roman"/>
                <w:color w:val="000000"/>
              </w:rPr>
              <w:t>0.4536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4D4D17D6" w14:textId="77777777" w:rsidR="006E0D7A" w:rsidRPr="00C13D68" w:rsidRDefault="006E0D7A" w:rsidP="00C13D68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13D68">
              <w:rPr>
                <w:rFonts w:ascii="Times New Roman" w:eastAsia="Times New Roman" w:hAnsi="Times New Roman" w:cs="Times New Roman"/>
                <w:color w:val="000000"/>
              </w:rPr>
              <w:t>0.5371</w:t>
            </w:r>
          </w:p>
        </w:tc>
      </w:tr>
      <w:tr w:rsidR="006E0D7A" w:rsidRPr="00C13D68" w14:paraId="2C9D4475" w14:textId="77777777" w:rsidTr="006E0D7A">
        <w:trPr>
          <w:trHeight w:val="30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61DED39D" w14:textId="77777777" w:rsidR="006E0D7A" w:rsidRPr="00C13D68" w:rsidRDefault="006E0D7A" w:rsidP="00C13D68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C13D68">
              <w:rPr>
                <w:rFonts w:ascii="Times New Roman" w:eastAsia="Times New Roman" w:hAnsi="Times New Roman" w:cs="Times New Roman"/>
              </w:rPr>
              <w:t>Self report</w:t>
            </w:r>
            <w:proofErr w:type="spellEnd"/>
            <w:r w:rsidRPr="00C13D68">
              <w:rPr>
                <w:rFonts w:ascii="Times New Roman" w:eastAsia="Times New Roman" w:hAnsi="Times New Roman" w:cs="Times New Roman"/>
              </w:rPr>
              <w:t>: Little interes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3C690E3E" w14:textId="77777777" w:rsidR="006E0D7A" w:rsidRPr="00C13D68" w:rsidRDefault="006E0D7A" w:rsidP="00C13D68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13D68">
              <w:rPr>
                <w:rFonts w:ascii="Times New Roman" w:eastAsia="Times New Roman" w:hAnsi="Times New Roman" w:cs="Times New Roman"/>
                <w:color w:val="000000"/>
              </w:rPr>
              <w:t>0.4029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2554430E" w14:textId="77777777" w:rsidR="006E0D7A" w:rsidRPr="00C13D68" w:rsidRDefault="006E0D7A" w:rsidP="00C13D68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13D68">
              <w:rPr>
                <w:rFonts w:ascii="Times New Roman" w:eastAsia="Times New Roman" w:hAnsi="Times New Roman" w:cs="Times New Roman"/>
                <w:color w:val="000000"/>
              </w:rPr>
              <w:t>0.5448</w:t>
            </w:r>
          </w:p>
        </w:tc>
      </w:tr>
      <w:tr w:rsidR="006E0D7A" w:rsidRPr="00C13D68" w14:paraId="74305D3E" w14:textId="77777777" w:rsidTr="006E0D7A">
        <w:trPr>
          <w:trHeight w:val="30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53A65EF0" w14:textId="77777777" w:rsidR="006E0D7A" w:rsidRPr="00C13D68" w:rsidRDefault="006E0D7A" w:rsidP="00C13D68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C13D68">
              <w:rPr>
                <w:rFonts w:ascii="Times New Roman" w:eastAsia="Times New Roman" w:hAnsi="Times New Roman" w:cs="Times New Roman"/>
              </w:rPr>
              <w:t>Fatigu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3094F66E" w14:textId="77777777" w:rsidR="006E0D7A" w:rsidRPr="00C13D68" w:rsidRDefault="006E0D7A" w:rsidP="00C13D68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13D68">
              <w:rPr>
                <w:rFonts w:ascii="Times New Roman" w:eastAsia="Times New Roman" w:hAnsi="Times New Roman" w:cs="Times New Roman"/>
                <w:color w:val="000000"/>
              </w:rPr>
              <w:t>0.2978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5DBE9A3F" w14:textId="77777777" w:rsidR="006E0D7A" w:rsidRPr="00C13D68" w:rsidRDefault="006E0D7A" w:rsidP="00C13D68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13D68">
              <w:rPr>
                <w:rFonts w:ascii="Times New Roman" w:eastAsia="Times New Roman" w:hAnsi="Times New Roman" w:cs="Times New Roman"/>
                <w:color w:val="000000"/>
              </w:rPr>
              <w:t>0.561</w:t>
            </w:r>
          </w:p>
        </w:tc>
      </w:tr>
      <w:tr w:rsidR="006E0D7A" w:rsidRPr="00C13D68" w14:paraId="06AC9C7D" w14:textId="77777777" w:rsidTr="006E0D7A">
        <w:trPr>
          <w:trHeight w:val="30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10AF1177" w14:textId="77777777" w:rsidR="006E0D7A" w:rsidRPr="00C13D68" w:rsidRDefault="006E0D7A" w:rsidP="00C13D68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C13D68">
              <w:rPr>
                <w:rFonts w:ascii="Times New Roman" w:eastAsia="Times New Roman" w:hAnsi="Times New Roman" w:cs="Times New Roman"/>
              </w:rPr>
              <w:t>Ability to see in adequate ligh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273DB34F" w14:textId="77777777" w:rsidR="006E0D7A" w:rsidRPr="00C13D68" w:rsidRDefault="006E0D7A" w:rsidP="00C13D68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13D68">
              <w:rPr>
                <w:rFonts w:ascii="Times New Roman" w:eastAsia="Times New Roman" w:hAnsi="Times New Roman" w:cs="Times New Roman"/>
                <w:color w:val="000000"/>
              </w:rPr>
              <w:t>0.407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0514B691" w14:textId="77777777" w:rsidR="006E0D7A" w:rsidRPr="00C13D68" w:rsidRDefault="006E0D7A" w:rsidP="00C13D68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13D68">
              <w:rPr>
                <w:rFonts w:ascii="Times New Roman" w:eastAsia="Times New Roman" w:hAnsi="Times New Roman" w:cs="Times New Roman"/>
                <w:color w:val="000000"/>
              </w:rPr>
              <w:t>0.5625</w:t>
            </w:r>
          </w:p>
        </w:tc>
      </w:tr>
      <w:tr w:rsidR="006E0D7A" w:rsidRPr="00C13D68" w14:paraId="129D52CB" w14:textId="77777777" w:rsidTr="006E0D7A">
        <w:trPr>
          <w:trHeight w:val="30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32D68EA9" w14:textId="77777777" w:rsidR="006E0D7A" w:rsidRPr="00C13D68" w:rsidRDefault="006E0D7A" w:rsidP="00C13D68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C13D68">
              <w:rPr>
                <w:rFonts w:ascii="Times New Roman" w:eastAsia="Times New Roman" w:hAnsi="Times New Roman" w:cs="Times New Roman"/>
              </w:rPr>
              <w:t>Locomotion - performanc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6C2BBC90" w14:textId="77777777" w:rsidR="006E0D7A" w:rsidRPr="00C13D68" w:rsidRDefault="006E0D7A" w:rsidP="00C13D68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13D68">
              <w:rPr>
                <w:rFonts w:ascii="Times New Roman" w:eastAsia="Times New Roman" w:hAnsi="Times New Roman" w:cs="Times New Roman"/>
                <w:color w:val="000000"/>
              </w:rPr>
              <w:t>0.3438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64EDD1FA" w14:textId="77777777" w:rsidR="006E0D7A" w:rsidRPr="00C13D68" w:rsidRDefault="006E0D7A" w:rsidP="00C13D68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13D68">
              <w:rPr>
                <w:rFonts w:ascii="Times New Roman" w:eastAsia="Times New Roman" w:hAnsi="Times New Roman" w:cs="Times New Roman"/>
                <w:color w:val="000000"/>
              </w:rPr>
              <w:t>0.5692</w:t>
            </w:r>
          </w:p>
        </w:tc>
      </w:tr>
      <w:tr w:rsidR="006E0D7A" w:rsidRPr="00C13D68" w14:paraId="24B9DA28" w14:textId="77777777" w:rsidTr="006E0D7A">
        <w:trPr>
          <w:trHeight w:val="30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517760BB" w14:textId="77777777" w:rsidR="006E0D7A" w:rsidRPr="00C13D68" w:rsidRDefault="006E0D7A" w:rsidP="00C13D68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C13D68">
              <w:rPr>
                <w:rFonts w:ascii="Times New Roman" w:eastAsia="Times New Roman" w:hAnsi="Times New Roman" w:cs="Times New Roman"/>
              </w:rPr>
              <w:t>Ability to understand other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6BC6D114" w14:textId="77777777" w:rsidR="006E0D7A" w:rsidRPr="00C13D68" w:rsidRDefault="006E0D7A" w:rsidP="00C13D68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13D68">
              <w:rPr>
                <w:rFonts w:ascii="Times New Roman" w:eastAsia="Times New Roman" w:hAnsi="Times New Roman" w:cs="Times New Roman"/>
                <w:color w:val="000000"/>
              </w:rPr>
              <w:t>0.436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454FE2BA" w14:textId="77777777" w:rsidR="006E0D7A" w:rsidRPr="00C13D68" w:rsidRDefault="006E0D7A" w:rsidP="00C13D68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13D68">
              <w:rPr>
                <w:rFonts w:ascii="Times New Roman" w:eastAsia="Times New Roman" w:hAnsi="Times New Roman" w:cs="Times New Roman"/>
                <w:color w:val="000000"/>
              </w:rPr>
              <w:t>0.5699</w:t>
            </w:r>
          </w:p>
        </w:tc>
      </w:tr>
      <w:tr w:rsidR="006E0D7A" w:rsidRPr="00C13D68" w14:paraId="22F74ECB" w14:textId="77777777" w:rsidTr="006E0D7A">
        <w:trPr>
          <w:trHeight w:val="30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69E84979" w14:textId="77777777" w:rsidR="006E0D7A" w:rsidRPr="00C13D68" w:rsidRDefault="006E0D7A" w:rsidP="00C13D68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C13D68">
              <w:rPr>
                <w:rFonts w:ascii="Times New Roman" w:eastAsia="Times New Roman" w:hAnsi="Times New Roman" w:cs="Times New Roman"/>
              </w:rPr>
              <w:t>Change in Decision Makin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0F5796E7" w14:textId="77777777" w:rsidR="006E0D7A" w:rsidRPr="00C13D68" w:rsidRDefault="006E0D7A" w:rsidP="00C13D68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13D68">
              <w:rPr>
                <w:rFonts w:ascii="Times New Roman" w:eastAsia="Times New Roman" w:hAnsi="Times New Roman" w:cs="Times New Roman"/>
                <w:color w:val="000000"/>
              </w:rPr>
              <w:t>0.3803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2E44DDA2" w14:textId="77777777" w:rsidR="006E0D7A" w:rsidRPr="00C13D68" w:rsidRDefault="006E0D7A" w:rsidP="00C13D68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13D68">
              <w:rPr>
                <w:rFonts w:ascii="Times New Roman" w:eastAsia="Times New Roman" w:hAnsi="Times New Roman" w:cs="Times New Roman"/>
                <w:color w:val="000000"/>
              </w:rPr>
              <w:t>0.5901</w:t>
            </w:r>
          </w:p>
        </w:tc>
      </w:tr>
      <w:tr w:rsidR="006E0D7A" w:rsidRPr="00C13D68" w14:paraId="2DECF675" w14:textId="77777777" w:rsidTr="006E0D7A">
        <w:trPr>
          <w:trHeight w:val="30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1E6EB71A" w14:textId="77777777" w:rsidR="006E0D7A" w:rsidRPr="00C13D68" w:rsidRDefault="006E0D7A" w:rsidP="00C13D68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C13D68">
              <w:rPr>
                <w:rFonts w:ascii="Times New Roman" w:eastAsia="Times New Roman" w:hAnsi="Times New Roman" w:cs="Times New Roman"/>
              </w:rPr>
              <w:t>Change in ADL status (0-2,8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18731B44" w14:textId="77777777" w:rsidR="006E0D7A" w:rsidRPr="00C13D68" w:rsidRDefault="006E0D7A" w:rsidP="00C13D68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13D68">
              <w:rPr>
                <w:rFonts w:ascii="Times New Roman" w:eastAsia="Times New Roman" w:hAnsi="Times New Roman" w:cs="Times New Roman"/>
                <w:color w:val="000000"/>
              </w:rPr>
              <w:t>0.3803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12E9C9BC" w14:textId="77777777" w:rsidR="006E0D7A" w:rsidRPr="00C13D68" w:rsidRDefault="006E0D7A" w:rsidP="00C13D68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13D68">
              <w:rPr>
                <w:rFonts w:ascii="Times New Roman" w:eastAsia="Times New Roman" w:hAnsi="Times New Roman" w:cs="Times New Roman"/>
                <w:color w:val="000000"/>
              </w:rPr>
              <w:t>0.5901</w:t>
            </w:r>
          </w:p>
        </w:tc>
      </w:tr>
      <w:tr w:rsidR="006E0D7A" w:rsidRPr="00C13D68" w14:paraId="4ACD4E82" w14:textId="77777777" w:rsidTr="006E0D7A">
        <w:trPr>
          <w:trHeight w:val="30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005DF889" w14:textId="77777777" w:rsidR="006E0D7A" w:rsidRPr="00C13D68" w:rsidRDefault="006E0D7A" w:rsidP="00C13D68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C13D68">
              <w:rPr>
                <w:rFonts w:ascii="Times New Roman" w:eastAsia="Times New Roman" w:hAnsi="Times New Roman" w:cs="Times New Roman"/>
              </w:rPr>
              <w:t>Pain frequency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30145365" w14:textId="77777777" w:rsidR="006E0D7A" w:rsidRPr="00C13D68" w:rsidRDefault="006E0D7A" w:rsidP="00C13D68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13D68">
              <w:rPr>
                <w:rFonts w:ascii="Times New Roman" w:eastAsia="Times New Roman" w:hAnsi="Times New Roman" w:cs="Times New Roman"/>
                <w:color w:val="000000"/>
              </w:rPr>
              <w:t>0.446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16D0294E" w14:textId="77777777" w:rsidR="006E0D7A" w:rsidRPr="00C13D68" w:rsidRDefault="006E0D7A" w:rsidP="00C13D68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13D68">
              <w:rPr>
                <w:rFonts w:ascii="Times New Roman" w:eastAsia="Times New Roman" w:hAnsi="Times New Roman" w:cs="Times New Roman"/>
                <w:color w:val="000000"/>
              </w:rPr>
              <w:t>0.5909</w:t>
            </w:r>
          </w:p>
        </w:tc>
      </w:tr>
      <w:tr w:rsidR="006E0D7A" w:rsidRPr="00C13D68" w14:paraId="2A9CFA88" w14:textId="77777777" w:rsidTr="006E0D7A">
        <w:trPr>
          <w:trHeight w:val="30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3FDBB7E1" w14:textId="77777777" w:rsidR="006E0D7A" w:rsidRPr="00C13D68" w:rsidRDefault="006E0D7A" w:rsidP="00C13D68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C13D68">
              <w:rPr>
                <w:rFonts w:ascii="Times New Roman" w:eastAsia="Times New Roman" w:hAnsi="Times New Roman" w:cs="Times New Roman"/>
              </w:rPr>
              <w:t>Self report</w:t>
            </w:r>
            <w:proofErr w:type="spellEnd"/>
            <w:r w:rsidRPr="00C13D68">
              <w:rPr>
                <w:rFonts w:ascii="Times New Roman" w:eastAsia="Times New Roman" w:hAnsi="Times New Roman" w:cs="Times New Roman"/>
              </w:rPr>
              <w:t xml:space="preserve">: Anxious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6B29F712" w14:textId="77777777" w:rsidR="006E0D7A" w:rsidRPr="00C13D68" w:rsidRDefault="006E0D7A" w:rsidP="00C13D68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13D68">
              <w:rPr>
                <w:rFonts w:ascii="Times New Roman" w:eastAsia="Times New Roman" w:hAnsi="Times New Roman" w:cs="Times New Roman"/>
                <w:color w:val="000000"/>
              </w:rPr>
              <w:t>0.4157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43F8608E" w14:textId="77777777" w:rsidR="006E0D7A" w:rsidRPr="00C13D68" w:rsidRDefault="006E0D7A" w:rsidP="00C13D68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13D68">
              <w:rPr>
                <w:rFonts w:ascii="Times New Roman" w:eastAsia="Times New Roman" w:hAnsi="Times New Roman" w:cs="Times New Roman"/>
                <w:color w:val="000000"/>
              </w:rPr>
              <w:t>0.5958</w:t>
            </w:r>
          </w:p>
        </w:tc>
      </w:tr>
      <w:tr w:rsidR="006E0D7A" w:rsidRPr="00C13D68" w14:paraId="3E184799" w14:textId="77777777" w:rsidTr="006E0D7A">
        <w:trPr>
          <w:trHeight w:val="30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452D1684" w14:textId="77777777" w:rsidR="006E0D7A" w:rsidRPr="00C13D68" w:rsidRDefault="006E0D7A" w:rsidP="00C13D68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C13D68">
              <w:rPr>
                <w:rFonts w:ascii="Times New Roman" w:eastAsia="Times New Roman" w:hAnsi="Times New Roman" w:cs="Times New Roman"/>
              </w:rPr>
              <w:t xml:space="preserve">Overnight hospital </w:t>
            </w:r>
            <w:proofErr w:type="gramStart"/>
            <w:r w:rsidRPr="00C13D68">
              <w:rPr>
                <w:rFonts w:ascii="Times New Roman" w:eastAsia="Times New Roman" w:hAnsi="Times New Roman" w:cs="Times New Roman"/>
              </w:rPr>
              <w:t>stay</w:t>
            </w:r>
            <w:proofErr w:type="gram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6DC59812" w14:textId="77777777" w:rsidR="006E0D7A" w:rsidRPr="00C13D68" w:rsidRDefault="006E0D7A" w:rsidP="00C13D68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13D68">
              <w:rPr>
                <w:rFonts w:ascii="Times New Roman" w:eastAsia="Times New Roman" w:hAnsi="Times New Roman" w:cs="Times New Roman"/>
                <w:color w:val="000000"/>
              </w:rPr>
              <w:t>0.598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5067EDBD" w14:textId="77777777" w:rsidR="006E0D7A" w:rsidRPr="00C13D68" w:rsidRDefault="006E0D7A" w:rsidP="00C13D68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13D68">
              <w:rPr>
                <w:rFonts w:ascii="Times New Roman" w:eastAsia="Times New Roman" w:hAnsi="Times New Roman" w:cs="Times New Roman"/>
                <w:color w:val="000000"/>
              </w:rPr>
              <w:t>0.598</w:t>
            </w:r>
          </w:p>
        </w:tc>
      </w:tr>
      <w:tr w:rsidR="006E0D7A" w:rsidRPr="00C13D68" w14:paraId="550D9DE2" w14:textId="77777777" w:rsidTr="006E0D7A">
        <w:trPr>
          <w:trHeight w:val="30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6C66334F" w14:textId="77777777" w:rsidR="006E0D7A" w:rsidRPr="00C13D68" w:rsidRDefault="006E0D7A" w:rsidP="00C13D68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C13D68">
              <w:rPr>
                <w:rFonts w:ascii="Times New Roman" w:eastAsia="Times New Roman" w:hAnsi="Times New Roman" w:cs="Times New Roman"/>
              </w:rPr>
              <w:t>Walking - performanc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27CB5CC8" w14:textId="77777777" w:rsidR="006E0D7A" w:rsidRPr="00C13D68" w:rsidRDefault="006E0D7A" w:rsidP="00C13D68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13D68">
              <w:rPr>
                <w:rFonts w:ascii="Times New Roman" w:eastAsia="Times New Roman" w:hAnsi="Times New Roman" w:cs="Times New Roman"/>
                <w:color w:val="000000"/>
              </w:rPr>
              <w:t>0.3517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3FB31A88" w14:textId="77777777" w:rsidR="006E0D7A" w:rsidRPr="00C13D68" w:rsidRDefault="006E0D7A" w:rsidP="00C13D68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13D68">
              <w:rPr>
                <w:rFonts w:ascii="Times New Roman" w:eastAsia="Times New Roman" w:hAnsi="Times New Roman" w:cs="Times New Roman"/>
                <w:color w:val="000000"/>
              </w:rPr>
              <w:t>0.599</w:t>
            </w:r>
          </w:p>
        </w:tc>
      </w:tr>
      <w:tr w:rsidR="006E0D7A" w:rsidRPr="00C13D68" w14:paraId="6C2E0882" w14:textId="77777777" w:rsidTr="006E0D7A">
        <w:trPr>
          <w:trHeight w:val="30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65174AC0" w14:textId="77777777" w:rsidR="006E0D7A" w:rsidRPr="00C13D68" w:rsidRDefault="006E0D7A" w:rsidP="00C13D68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C13D68">
              <w:rPr>
                <w:rFonts w:ascii="Times New Roman" w:eastAsia="Times New Roman" w:hAnsi="Times New Roman" w:cs="Times New Roman"/>
              </w:rPr>
              <w:t>COPD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499B9C43" w14:textId="77777777" w:rsidR="006E0D7A" w:rsidRPr="00C13D68" w:rsidRDefault="006E0D7A" w:rsidP="00C13D68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13D68">
              <w:rPr>
                <w:rFonts w:ascii="Times New Roman" w:eastAsia="Times New Roman" w:hAnsi="Times New Roman" w:cs="Times New Roman"/>
                <w:color w:val="000000"/>
              </w:rPr>
              <w:t>0.577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71C6A17C" w14:textId="77777777" w:rsidR="006E0D7A" w:rsidRPr="00C13D68" w:rsidRDefault="006E0D7A" w:rsidP="00C13D68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13D68">
              <w:rPr>
                <w:rFonts w:ascii="Times New Roman" w:eastAsia="Times New Roman" w:hAnsi="Times New Roman" w:cs="Times New Roman"/>
                <w:color w:val="000000"/>
              </w:rPr>
              <w:t>0.5998</w:t>
            </w:r>
          </w:p>
        </w:tc>
      </w:tr>
      <w:tr w:rsidR="006E0D7A" w:rsidRPr="00C13D68" w14:paraId="46E907FD" w14:textId="77777777" w:rsidTr="006E0D7A">
        <w:trPr>
          <w:trHeight w:val="30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277B3B49" w14:textId="77777777" w:rsidR="006E0D7A" w:rsidRPr="00C13D68" w:rsidRDefault="006E0D7A" w:rsidP="00C13D68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C13D68">
              <w:rPr>
                <w:rFonts w:ascii="Times New Roman" w:eastAsia="Times New Roman" w:hAnsi="Times New Roman" w:cs="Times New Roman"/>
              </w:rPr>
              <w:t>Unsteady gai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3D9E2641" w14:textId="77777777" w:rsidR="006E0D7A" w:rsidRPr="00C13D68" w:rsidRDefault="006E0D7A" w:rsidP="00C13D68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13D68">
              <w:rPr>
                <w:rFonts w:ascii="Times New Roman" w:eastAsia="Times New Roman" w:hAnsi="Times New Roman" w:cs="Times New Roman"/>
                <w:color w:val="000000"/>
              </w:rPr>
              <w:t>0.45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772E5112" w14:textId="77777777" w:rsidR="006E0D7A" w:rsidRPr="00C13D68" w:rsidRDefault="006E0D7A" w:rsidP="00C13D68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13D68">
              <w:rPr>
                <w:rFonts w:ascii="Times New Roman" w:eastAsia="Times New Roman" w:hAnsi="Times New Roman" w:cs="Times New Roman"/>
                <w:color w:val="000000"/>
              </w:rPr>
              <w:t>0.6</w:t>
            </w:r>
          </w:p>
        </w:tc>
      </w:tr>
      <w:tr w:rsidR="006E0D7A" w:rsidRPr="00C13D68" w14:paraId="4AD268F3" w14:textId="77777777" w:rsidTr="006E0D7A">
        <w:trPr>
          <w:trHeight w:val="30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76E45F74" w14:textId="77777777" w:rsidR="006E0D7A" w:rsidRPr="00C13D68" w:rsidRDefault="006E0D7A" w:rsidP="00C13D68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C13D68">
              <w:rPr>
                <w:rFonts w:ascii="Times New Roman" w:eastAsia="Times New Roman" w:hAnsi="Times New Roman" w:cs="Times New Roman"/>
              </w:rPr>
              <w:t>Unstable condition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322ECDF7" w14:textId="77777777" w:rsidR="006E0D7A" w:rsidRPr="00C13D68" w:rsidRDefault="006E0D7A" w:rsidP="00C13D68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13D68">
              <w:rPr>
                <w:rFonts w:ascii="Times New Roman" w:eastAsia="Times New Roman" w:hAnsi="Times New Roman" w:cs="Times New Roman"/>
                <w:color w:val="000000"/>
              </w:rPr>
              <w:t>0.45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48A05B11" w14:textId="77777777" w:rsidR="006E0D7A" w:rsidRPr="00C13D68" w:rsidRDefault="006E0D7A" w:rsidP="00C13D68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13D68">
              <w:rPr>
                <w:rFonts w:ascii="Times New Roman" w:eastAsia="Times New Roman" w:hAnsi="Times New Roman" w:cs="Times New Roman"/>
                <w:color w:val="000000"/>
              </w:rPr>
              <w:t>0.6</w:t>
            </w:r>
          </w:p>
        </w:tc>
      </w:tr>
      <w:tr w:rsidR="006E0D7A" w:rsidRPr="00C13D68" w14:paraId="348C05A4" w14:textId="77777777" w:rsidTr="006E0D7A">
        <w:trPr>
          <w:trHeight w:val="30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7D29C89D" w14:textId="77777777" w:rsidR="006E0D7A" w:rsidRPr="00C13D68" w:rsidRDefault="006E0D7A" w:rsidP="00C13D68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C13D68">
              <w:rPr>
                <w:rFonts w:ascii="Times New Roman" w:eastAsia="Times New Roman" w:hAnsi="Times New Roman" w:cs="Times New Roman"/>
              </w:rPr>
              <w:t>Wound car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47023408" w14:textId="77777777" w:rsidR="006E0D7A" w:rsidRPr="00C13D68" w:rsidRDefault="006E0D7A" w:rsidP="00C13D68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13D68">
              <w:rPr>
                <w:rFonts w:ascii="Times New Roman" w:eastAsia="Times New Roman" w:hAnsi="Times New Roman" w:cs="Times New Roman"/>
                <w:color w:val="000000"/>
              </w:rPr>
              <w:t>0.4907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3A9300A1" w14:textId="77777777" w:rsidR="006E0D7A" w:rsidRPr="00C13D68" w:rsidRDefault="006E0D7A" w:rsidP="00C13D68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13D68">
              <w:rPr>
                <w:rFonts w:ascii="Times New Roman" w:eastAsia="Times New Roman" w:hAnsi="Times New Roman" w:cs="Times New Roman"/>
                <w:color w:val="000000"/>
              </w:rPr>
              <w:t>0.6244</w:t>
            </w:r>
          </w:p>
        </w:tc>
      </w:tr>
      <w:tr w:rsidR="006E0D7A" w:rsidRPr="00C13D68" w14:paraId="7C31DBCA" w14:textId="77777777" w:rsidTr="006E0D7A">
        <w:trPr>
          <w:trHeight w:val="30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63C09251" w14:textId="77777777" w:rsidR="006E0D7A" w:rsidRPr="00C13D68" w:rsidRDefault="006E0D7A" w:rsidP="00C13D68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C13D68">
              <w:rPr>
                <w:rFonts w:ascii="Times New Roman" w:eastAsia="Times New Roman" w:hAnsi="Times New Roman" w:cs="Times New Roman"/>
              </w:rPr>
              <w:t>Finance - Capacity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6DBA0DDB" w14:textId="77777777" w:rsidR="006E0D7A" w:rsidRPr="00C13D68" w:rsidRDefault="006E0D7A" w:rsidP="00C13D68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13D68">
              <w:rPr>
                <w:rFonts w:ascii="Times New Roman" w:eastAsia="Times New Roman" w:hAnsi="Times New Roman" w:cs="Times New Roman"/>
                <w:color w:val="000000"/>
              </w:rPr>
              <w:t>0.427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15B281FF" w14:textId="77777777" w:rsidR="006E0D7A" w:rsidRPr="00C13D68" w:rsidRDefault="006E0D7A" w:rsidP="00C13D68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13D68">
              <w:rPr>
                <w:rFonts w:ascii="Times New Roman" w:eastAsia="Times New Roman" w:hAnsi="Times New Roman" w:cs="Times New Roman"/>
                <w:color w:val="000000"/>
              </w:rPr>
              <w:t>0.6384</w:t>
            </w:r>
          </w:p>
        </w:tc>
      </w:tr>
      <w:tr w:rsidR="006E0D7A" w:rsidRPr="00C13D68" w14:paraId="2D395970" w14:textId="77777777" w:rsidTr="006E0D7A">
        <w:trPr>
          <w:trHeight w:val="30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1C77759E" w14:textId="77777777" w:rsidR="006E0D7A" w:rsidRPr="00C13D68" w:rsidRDefault="006E0D7A" w:rsidP="00C13D68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C13D68">
              <w:rPr>
                <w:rFonts w:ascii="Times New Roman" w:eastAsia="Times New Roman" w:hAnsi="Times New Roman" w:cs="Times New Roman"/>
              </w:rPr>
              <w:t>Chest pai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2DE7FEDF" w14:textId="77777777" w:rsidR="006E0D7A" w:rsidRPr="00C13D68" w:rsidRDefault="006E0D7A" w:rsidP="00C13D68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13D68">
              <w:rPr>
                <w:rFonts w:ascii="Times New Roman" w:eastAsia="Times New Roman" w:hAnsi="Times New Roman" w:cs="Times New Roman"/>
                <w:color w:val="000000"/>
              </w:rPr>
              <w:t>0.5304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38298E00" w14:textId="77777777" w:rsidR="006E0D7A" w:rsidRPr="00C13D68" w:rsidRDefault="006E0D7A" w:rsidP="00C13D68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13D68">
              <w:rPr>
                <w:rFonts w:ascii="Times New Roman" w:eastAsia="Times New Roman" w:hAnsi="Times New Roman" w:cs="Times New Roman"/>
                <w:color w:val="000000"/>
              </w:rPr>
              <w:t>0.6418</w:t>
            </w:r>
          </w:p>
        </w:tc>
      </w:tr>
      <w:tr w:rsidR="006E0D7A" w:rsidRPr="00C13D68" w14:paraId="755C3E05" w14:textId="77777777" w:rsidTr="006E0D7A">
        <w:trPr>
          <w:trHeight w:val="30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17AA6A60" w14:textId="77777777" w:rsidR="006E0D7A" w:rsidRPr="00C13D68" w:rsidRDefault="006E0D7A" w:rsidP="00C13D68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C13D68">
              <w:rPr>
                <w:rFonts w:ascii="Times New Roman" w:eastAsia="Times New Roman" w:hAnsi="Times New Roman" w:cs="Times New Roman"/>
              </w:rPr>
              <w:t>Eating - performanc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7FBFB62B" w14:textId="77777777" w:rsidR="006E0D7A" w:rsidRPr="00C13D68" w:rsidRDefault="006E0D7A" w:rsidP="00C13D68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13D68">
              <w:rPr>
                <w:rFonts w:ascii="Times New Roman" w:eastAsia="Times New Roman" w:hAnsi="Times New Roman" w:cs="Times New Roman"/>
                <w:color w:val="000000"/>
              </w:rPr>
              <w:t>0.6585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78BC92E4" w14:textId="77777777" w:rsidR="006E0D7A" w:rsidRPr="00C13D68" w:rsidRDefault="006E0D7A" w:rsidP="00C13D68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13D68">
              <w:rPr>
                <w:rFonts w:ascii="Times New Roman" w:eastAsia="Times New Roman" w:hAnsi="Times New Roman" w:cs="Times New Roman"/>
                <w:color w:val="000000"/>
              </w:rPr>
              <w:t>0.6585</w:t>
            </w:r>
          </w:p>
        </w:tc>
      </w:tr>
      <w:tr w:rsidR="006E0D7A" w:rsidRPr="00C13D68" w14:paraId="3640BB85" w14:textId="77777777" w:rsidTr="006E0D7A">
        <w:trPr>
          <w:trHeight w:val="30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785D9AFA" w14:textId="77777777" w:rsidR="006E0D7A" w:rsidRPr="00C13D68" w:rsidRDefault="006E0D7A" w:rsidP="00C13D68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C13D68">
              <w:rPr>
                <w:rFonts w:ascii="Times New Roman" w:eastAsia="Times New Roman" w:hAnsi="Times New Roman" w:cs="Times New Roman"/>
              </w:rPr>
              <w:t>Lonelines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3A0F66ED" w14:textId="77777777" w:rsidR="006E0D7A" w:rsidRPr="00C13D68" w:rsidRDefault="006E0D7A" w:rsidP="00C13D68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13D68">
              <w:rPr>
                <w:rFonts w:ascii="Times New Roman" w:eastAsia="Times New Roman" w:hAnsi="Times New Roman" w:cs="Times New Roman"/>
                <w:color w:val="000000"/>
              </w:rPr>
              <w:t>0.429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7BEC608B" w14:textId="77777777" w:rsidR="006E0D7A" w:rsidRPr="00C13D68" w:rsidRDefault="006E0D7A" w:rsidP="00C13D68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13D68">
              <w:rPr>
                <w:rFonts w:ascii="Times New Roman" w:eastAsia="Times New Roman" w:hAnsi="Times New Roman" w:cs="Times New Roman"/>
                <w:color w:val="000000"/>
              </w:rPr>
              <w:t>0.6604</w:t>
            </w:r>
          </w:p>
        </w:tc>
      </w:tr>
      <w:tr w:rsidR="006E0D7A" w:rsidRPr="00C13D68" w14:paraId="06C8FDBB" w14:textId="77777777" w:rsidTr="006E0D7A">
        <w:trPr>
          <w:trHeight w:val="30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37A4F836" w14:textId="77777777" w:rsidR="006E0D7A" w:rsidRPr="00C13D68" w:rsidRDefault="006E0D7A" w:rsidP="00C13D68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C13D68">
              <w:rPr>
                <w:rFonts w:ascii="Times New Roman" w:eastAsia="Times New Roman" w:hAnsi="Times New Roman" w:cs="Times New Roman"/>
              </w:rPr>
              <w:t>Other dementi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4ED2F17B" w14:textId="77777777" w:rsidR="006E0D7A" w:rsidRPr="00C13D68" w:rsidRDefault="006E0D7A" w:rsidP="00C13D68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13D68">
              <w:rPr>
                <w:rFonts w:ascii="Times New Roman" w:eastAsia="Times New Roman" w:hAnsi="Times New Roman" w:cs="Times New Roman"/>
                <w:color w:val="000000"/>
              </w:rPr>
              <w:t>0.6626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0D86C890" w14:textId="77777777" w:rsidR="006E0D7A" w:rsidRPr="00C13D68" w:rsidRDefault="006E0D7A" w:rsidP="00C13D68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13D68">
              <w:rPr>
                <w:rFonts w:ascii="Times New Roman" w:eastAsia="Times New Roman" w:hAnsi="Times New Roman" w:cs="Times New Roman"/>
                <w:color w:val="000000"/>
              </w:rPr>
              <w:t>0.6626</w:t>
            </w:r>
          </w:p>
        </w:tc>
      </w:tr>
      <w:tr w:rsidR="006E0D7A" w:rsidRPr="00C13D68" w14:paraId="1518A76E" w14:textId="77777777" w:rsidTr="006E0D7A">
        <w:trPr>
          <w:trHeight w:val="30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7B7FE423" w14:textId="77777777" w:rsidR="006E0D7A" w:rsidRPr="00C13D68" w:rsidRDefault="006E0D7A" w:rsidP="00C13D68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C13D68">
              <w:rPr>
                <w:rFonts w:ascii="Times New Roman" w:eastAsia="Times New Roman" w:hAnsi="Times New Roman" w:cs="Times New Roman"/>
              </w:rPr>
              <w:t>Self report</w:t>
            </w:r>
            <w:proofErr w:type="spellEnd"/>
            <w:r w:rsidRPr="00C13D68">
              <w:rPr>
                <w:rFonts w:ascii="Times New Roman" w:eastAsia="Times New Roman" w:hAnsi="Times New Roman" w:cs="Times New Roman"/>
              </w:rPr>
              <w:t>: Sad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74600042" w14:textId="77777777" w:rsidR="006E0D7A" w:rsidRPr="00C13D68" w:rsidRDefault="006E0D7A" w:rsidP="00C13D68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13D68">
              <w:rPr>
                <w:rFonts w:ascii="Times New Roman" w:eastAsia="Times New Roman" w:hAnsi="Times New Roman" w:cs="Times New Roman"/>
                <w:color w:val="000000"/>
              </w:rPr>
              <w:t>0.3953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21F6D366" w14:textId="77777777" w:rsidR="006E0D7A" w:rsidRPr="00C13D68" w:rsidRDefault="006E0D7A" w:rsidP="00C13D68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13D68">
              <w:rPr>
                <w:rFonts w:ascii="Times New Roman" w:eastAsia="Times New Roman" w:hAnsi="Times New Roman" w:cs="Times New Roman"/>
                <w:color w:val="000000"/>
              </w:rPr>
              <w:t>0.6791</w:t>
            </w:r>
          </w:p>
        </w:tc>
      </w:tr>
      <w:tr w:rsidR="006E0D7A" w:rsidRPr="00C13D68" w14:paraId="4EBF3AF0" w14:textId="77777777" w:rsidTr="006E0D7A">
        <w:trPr>
          <w:trHeight w:val="30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27ADDCF9" w14:textId="77777777" w:rsidR="006E0D7A" w:rsidRPr="00C13D68" w:rsidRDefault="006E0D7A" w:rsidP="00C13D68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C13D68">
              <w:rPr>
                <w:rFonts w:ascii="Times New Roman" w:eastAsia="Times New Roman" w:hAnsi="Times New Roman" w:cs="Times New Roman"/>
              </w:rPr>
              <w:lastRenderedPageBreak/>
              <w:t>Days went ou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5402F7E0" w14:textId="77777777" w:rsidR="006E0D7A" w:rsidRPr="00C13D68" w:rsidRDefault="006E0D7A" w:rsidP="00C13D68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13D68">
              <w:rPr>
                <w:rFonts w:ascii="Times New Roman" w:eastAsia="Times New Roman" w:hAnsi="Times New Roman" w:cs="Times New Roman"/>
                <w:color w:val="000000"/>
              </w:rPr>
              <w:t>0.54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10EC27CA" w14:textId="77777777" w:rsidR="006E0D7A" w:rsidRPr="00C13D68" w:rsidRDefault="006E0D7A" w:rsidP="00C13D68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13D68">
              <w:rPr>
                <w:rFonts w:ascii="Times New Roman" w:eastAsia="Times New Roman" w:hAnsi="Times New Roman" w:cs="Times New Roman"/>
                <w:color w:val="000000"/>
              </w:rPr>
              <w:t>0.6886</w:t>
            </w:r>
          </w:p>
        </w:tc>
      </w:tr>
      <w:tr w:rsidR="006E0D7A" w:rsidRPr="00C13D68" w14:paraId="7936425C" w14:textId="77777777" w:rsidTr="006E0D7A">
        <w:trPr>
          <w:trHeight w:val="30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013C86F0" w14:textId="77777777" w:rsidR="006E0D7A" w:rsidRPr="00C13D68" w:rsidRDefault="006E0D7A" w:rsidP="00C13D68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C13D68">
              <w:rPr>
                <w:rFonts w:ascii="Times New Roman" w:eastAsia="Times New Roman" w:hAnsi="Times New Roman" w:cs="Times New Roman"/>
              </w:rPr>
              <w:t>Hearin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0A114D5A" w14:textId="77777777" w:rsidR="006E0D7A" w:rsidRPr="00C13D68" w:rsidRDefault="006E0D7A" w:rsidP="00C13D68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13D68">
              <w:rPr>
                <w:rFonts w:ascii="Times New Roman" w:eastAsia="Times New Roman" w:hAnsi="Times New Roman" w:cs="Times New Roman"/>
                <w:color w:val="000000"/>
              </w:rPr>
              <w:t>0.6122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54D136F5" w14:textId="77777777" w:rsidR="006E0D7A" w:rsidRPr="00C13D68" w:rsidRDefault="006E0D7A" w:rsidP="00C13D68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13D68">
              <w:rPr>
                <w:rFonts w:ascii="Times New Roman" w:eastAsia="Times New Roman" w:hAnsi="Times New Roman" w:cs="Times New Roman"/>
                <w:color w:val="000000"/>
              </w:rPr>
              <w:t>0.693</w:t>
            </w:r>
          </w:p>
        </w:tc>
      </w:tr>
      <w:tr w:rsidR="006E0D7A" w:rsidRPr="00C13D68" w14:paraId="367A9C6B" w14:textId="77777777" w:rsidTr="006E0D7A">
        <w:trPr>
          <w:trHeight w:val="30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63C21D0C" w14:textId="77777777" w:rsidR="006E0D7A" w:rsidRPr="00C13D68" w:rsidRDefault="006E0D7A" w:rsidP="00C13D68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C13D68">
              <w:rPr>
                <w:rFonts w:ascii="Times New Roman" w:eastAsia="Times New Roman" w:hAnsi="Times New Roman" w:cs="Times New Roman"/>
              </w:rPr>
              <w:t>Stairs - Capacity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28E14DB2" w14:textId="77777777" w:rsidR="006E0D7A" w:rsidRPr="00C13D68" w:rsidRDefault="006E0D7A" w:rsidP="00C13D68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13D68">
              <w:rPr>
                <w:rFonts w:ascii="Times New Roman" w:eastAsia="Times New Roman" w:hAnsi="Times New Roman" w:cs="Times New Roman"/>
                <w:color w:val="000000"/>
              </w:rPr>
              <w:t>0.327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666E7490" w14:textId="77777777" w:rsidR="006E0D7A" w:rsidRPr="00C13D68" w:rsidRDefault="006E0D7A" w:rsidP="00C13D68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13D68">
              <w:rPr>
                <w:rFonts w:ascii="Times New Roman" w:eastAsia="Times New Roman" w:hAnsi="Times New Roman" w:cs="Times New Roman"/>
                <w:color w:val="000000"/>
              </w:rPr>
              <w:t>0.6931</w:t>
            </w:r>
          </w:p>
        </w:tc>
      </w:tr>
      <w:tr w:rsidR="006E0D7A" w:rsidRPr="00C13D68" w14:paraId="4C68952A" w14:textId="77777777" w:rsidTr="006E0D7A">
        <w:trPr>
          <w:trHeight w:val="30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6BBFC383" w14:textId="77777777" w:rsidR="006E0D7A" w:rsidRPr="00C13D68" w:rsidRDefault="006E0D7A" w:rsidP="00C13D68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C13D68">
              <w:rPr>
                <w:rFonts w:ascii="Times New Roman" w:eastAsia="Times New Roman" w:hAnsi="Times New Roman" w:cs="Times New Roman"/>
              </w:rPr>
              <w:t>Close friend in community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36BC7A24" w14:textId="77777777" w:rsidR="006E0D7A" w:rsidRPr="00C13D68" w:rsidRDefault="006E0D7A" w:rsidP="00C13D68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13D68">
              <w:rPr>
                <w:rFonts w:ascii="Times New Roman" w:eastAsia="Times New Roman" w:hAnsi="Times New Roman" w:cs="Times New Roman"/>
                <w:color w:val="000000"/>
              </w:rPr>
              <w:t>0.6966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77A69329" w14:textId="77777777" w:rsidR="006E0D7A" w:rsidRPr="00C13D68" w:rsidRDefault="006E0D7A" w:rsidP="00C13D68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13D68">
              <w:rPr>
                <w:rFonts w:ascii="Times New Roman" w:eastAsia="Times New Roman" w:hAnsi="Times New Roman" w:cs="Times New Roman"/>
                <w:color w:val="000000"/>
              </w:rPr>
              <w:t>0.6966</w:t>
            </w:r>
          </w:p>
        </w:tc>
      </w:tr>
      <w:tr w:rsidR="006E0D7A" w:rsidRPr="00C13D68" w14:paraId="2B5BA3D5" w14:textId="77777777" w:rsidTr="006E0D7A">
        <w:trPr>
          <w:trHeight w:val="30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26480E46" w14:textId="77777777" w:rsidR="006E0D7A" w:rsidRPr="00C13D68" w:rsidRDefault="006E0D7A" w:rsidP="00C13D68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C13D68">
              <w:rPr>
                <w:rFonts w:ascii="Times New Roman" w:eastAsia="Times New Roman" w:hAnsi="Times New Roman" w:cs="Times New Roman"/>
              </w:rPr>
              <w:t>Locomotion outside of hom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355868A0" w14:textId="77777777" w:rsidR="006E0D7A" w:rsidRPr="00C13D68" w:rsidRDefault="006E0D7A" w:rsidP="00C13D68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13D68">
              <w:rPr>
                <w:rFonts w:ascii="Times New Roman" w:eastAsia="Times New Roman" w:hAnsi="Times New Roman" w:cs="Times New Roman"/>
                <w:color w:val="000000"/>
              </w:rPr>
              <w:t>0.378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1BB289C2" w14:textId="77777777" w:rsidR="006E0D7A" w:rsidRPr="00C13D68" w:rsidRDefault="006E0D7A" w:rsidP="00C13D68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13D68">
              <w:rPr>
                <w:rFonts w:ascii="Times New Roman" w:eastAsia="Times New Roman" w:hAnsi="Times New Roman" w:cs="Times New Roman"/>
                <w:color w:val="000000"/>
              </w:rPr>
              <w:t>0.699</w:t>
            </w:r>
          </w:p>
        </w:tc>
      </w:tr>
      <w:tr w:rsidR="006E0D7A" w:rsidRPr="00C13D68" w14:paraId="73E3F7B9" w14:textId="77777777" w:rsidTr="006E0D7A">
        <w:trPr>
          <w:trHeight w:val="30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69A81E26" w14:textId="77777777" w:rsidR="006E0D7A" w:rsidRPr="00C13D68" w:rsidRDefault="006E0D7A" w:rsidP="00C13D68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C13D68">
              <w:rPr>
                <w:rFonts w:ascii="Times New Roman" w:eastAsia="Times New Roman" w:hAnsi="Times New Roman" w:cs="Times New Roman"/>
              </w:rPr>
              <w:t>Trade-off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719995C2" w14:textId="77777777" w:rsidR="006E0D7A" w:rsidRPr="00C13D68" w:rsidRDefault="006E0D7A" w:rsidP="00C13D68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13D68">
              <w:rPr>
                <w:rFonts w:ascii="Times New Roman" w:eastAsia="Times New Roman" w:hAnsi="Times New Roman" w:cs="Times New Roman"/>
                <w:color w:val="000000"/>
              </w:rPr>
              <w:t>0.7203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2C131A48" w14:textId="77777777" w:rsidR="006E0D7A" w:rsidRPr="00C13D68" w:rsidRDefault="006E0D7A" w:rsidP="00C13D68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13D68">
              <w:rPr>
                <w:rFonts w:ascii="Times New Roman" w:eastAsia="Times New Roman" w:hAnsi="Times New Roman" w:cs="Times New Roman"/>
                <w:color w:val="000000"/>
              </w:rPr>
              <w:t>0.7203</w:t>
            </w:r>
          </w:p>
        </w:tc>
      </w:tr>
      <w:tr w:rsidR="006E0D7A" w:rsidRPr="00C13D68" w14:paraId="1F34A049" w14:textId="77777777" w:rsidTr="006E0D7A">
        <w:trPr>
          <w:trHeight w:val="30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1548F96A" w14:textId="77777777" w:rsidR="006E0D7A" w:rsidRPr="00C13D68" w:rsidRDefault="006E0D7A" w:rsidP="00C13D68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C13D68">
              <w:rPr>
                <w:rFonts w:ascii="Times New Roman" w:eastAsia="Times New Roman" w:hAnsi="Times New Roman" w:cs="Times New Roman"/>
              </w:rPr>
              <w:t>Managing medications - Capacity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2B950F68" w14:textId="77777777" w:rsidR="006E0D7A" w:rsidRPr="00C13D68" w:rsidRDefault="006E0D7A" w:rsidP="00C13D68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13D68">
              <w:rPr>
                <w:rFonts w:ascii="Times New Roman" w:eastAsia="Times New Roman" w:hAnsi="Times New Roman" w:cs="Times New Roman"/>
                <w:color w:val="000000"/>
              </w:rPr>
              <w:t>0.4155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107CCF97" w14:textId="77777777" w:rsidR="006E0D7A" w:rsidRPr="00C13D68" w:rsidRDefault="006E0D7A" w:rsidP="00C13D68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13D68">
              <w:rPr>
                <w:rFonts w:ascii="Times New Roman" w:eastAsia="Times New Roman" w:hAnsi="Times New Roman" w:cs="Times New Roman"/>
                <w:color w:val="000000"/>
              </w:rPr>
              <w:t>0.7295</w:t>
            </w:r>
          </w:p>
        </w:tc>
      </w:tr>
      <w:tr w:rsidR="006E0D7A" w:rsidRPr="00C13D68" w14:paraId="122AB28B" w14:textId="77777777" w:rsidTr="006E0D7A">
        <w:trPr>
          <w:trHeight w:val="30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30FF4D34" w14:textId="77777777" w:rsidR="006E0D7A" w:rsidRPr="00C13D68" w:rsidRDefault="006E0D7A" w:rsidP="00C13D68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C13D68">
              <w:rPr>
                <w:rFonts w:ascii="Times New Roman" w:eastAsia="Times New Roman" w:hAnsi="Times New Roman" w:cs="Times New Roman"/>
              </w:rPr>
              <w:t>Self-rated health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4D419BC8" w14:textId="77777777" w:rsidR="006E0D7A" w:rsidRPr="00C13D68" w:rsidRDefault="006E0D7A" w:rsidP="00C13D68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13D68">
              <w:rPr>
                <w:rFonts w:ascii="Times New Roman" w:eastAsia="Times New Roman" w:hAnsi="Times New Roman" w:cs="Times New Roman"/>
                <w:color w:val="000000"/>
              </w:rPr>
              <w:t>0.5637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690223F7" w14:textId="77777777" w:rsidR="006E0D7A" w:rsidRPr="00C13D68" w:rsidRDefault="006E0D7A" w:rsidP="00C13D68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13D68">
              <w:rPr>
                <w:rFonts w:ascii="Times New Roman" w:eastAsia="Times New Roman" w:hAnsi="Times New Roman" w:cs="Times New Roman"/>
                <w:color w:val="000000"/>
              </w:rPr>
              <w:t>0.7313</w:t>
            </w:r>
          </w:p>
        </w:tc>
      </w:tr>
      <w:tr w:rsidR="006E0D7A" w:rsidRPr="00C13D68" w14:paraId="20E742BF" w14:textId="77777777" w:rsidTr="006E0D7A">
        <w:trPr>
          <w:trHeight w:val="30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09E671C7" w14:textId="77777777" w:rsidR="006E0D7A" w:rsidRPr="00C13D68" w:rsidRDefault="006E0D7A" w:rsidP="00C13D68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C13D68">
              <w:rPr>
                <w:rFonts w:ascii="Times New Roman" w:eastAsia="Times New Roman" w:hAnsi="Times New Roman" w:cs="Times New Roman"/>
              </w:rPr>
              <w:t>Primary mode of locomotio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68A7838E" w14:textId="77777777" w:rsidR="006E0D7A" w:rsidRPr="00C13D68" w:rsidRDefault="006E0D7A" w:rsidP="00C13D68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13D68">
              <w:rPr>
                <w:rFonts w:ascii="Times New Roman" w:eastAsia="Times New Roman" w:hAnsi="Times New Roman" w:cs="Times New Roman"/>
                <w:color w:val="000000"/>
              </w:rPr>
              <w:t>0.651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7D6EDB7D" w14:textId="77777777" w:rsidR="006E0D7A" w:rsidRPr="00C13D68" w:rsidRDefault="006E0D7A" w:rsidP="00C13D68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13D68">
              <w:rPr>
                <w:rFonts w:ascii="Times New Roman" w:eastAsia="Times New Roman" w:hAnsi="Times New Roman" w:cs="Times New Roman"/>
                <w:color w:val="000000"/>
              </w:rPr>
              <w:t>0.7377</w:t>
            </w:r>
          </w:p>
        </w:tc>
      </w:tr>
      <w:tr w:rsidR="006E0D7A" w:rsidRPr="00C13D68" w14:paraId="1D5071CA" w14:textId="77777777" w:rsidTr="006E0D7A">
        <w:trPr>
          <w:trHeight w:val="30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6ECB5C5D" w14:textId="77777777" w:rsidR="006E0D7A" w:rsidRPr="00C13D68" w:rsidRDefault="006E0D7A" w:rsidP="00C13D68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C13D68">
              <w:rPr>
                <w:rFonts w:ascii="Times New Roman" w:eastAsia="Times New Roman" w:hAnsi="Times New Roman" w:cs="Times New Roman"/>
              </w:rPr>
              <w:t>Bladder continenc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0AA34729" w14:textId="77777777" w:rsidR="006E0D7A" w:rsidRPr="00C13D68" w:rsidRDefault="006E0D7A" w:rsidP="00C13D68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13D68">
              <w:rPr>
                <w:rFonts w:ascii="Times New Roman" w:eastAsia="Times New Roman" w:hAnsi="Times New Roman" w:cs="Times New Roman"/>
                <w:color w:val="000000"/>
              </w:rPr>
              <w:t>0.4463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34EDAE9C" w14:textId="77777777" w:rsidR="006E0D7A" w:rsidRPr="00C13D68" w:rsidRDefault="006E0D7A" w:rsidP="00C13D68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13D68">
              <w:rPr>
                <w:rFonts w:ascii="Times New Roman" w:eastAsia="Times New Roman" w:hAnsi="Times New Roman" w:cs="Times New Roman"/>
                <w:color w:val="000000"/>
              </w:rPr>
              <w:t>0.7411</w:t>
            </w:r>
          </w:p>
        </w:tc>
      </w:tr>
      <w:tr w:rsidR="006E0D7A" w:rsidRPr="00C13D68" w14:paraId="1E48C3B2" w14:textId="77777777" w:rsidTr="006E0D7A">
        <w:trPr>
          <w:trHeight w:val="30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1077A2E0" w14:textId="77777777" w:rsidR="006E0D7A" w:rsidRPr="00C13D68" w:rsidRDefault="006E0D7A" w:rsidP="00C13D68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C13D68">
              <w:rPr>
                <w:rFonts w:ascii="Times New Roman" w:eastAsia="Times New Roman" w:hAnsi="Times New Roman" w:cs="Times New Roman"/>
              </w:rPr>
              <w:t>Toilet use - performanc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58B0199B" w14:textId="77777777" w:rsidR="006E0D7A" w:rsidRPr="00C13D68" w:rsidRDefault="006E0D7A" w:rsidP="00C13D68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13D68">
              <w:rPr>
                <w:rFonts w:ascii="Times New Roman" w:eastAsia="Times New Roman" w:hAnsi="Times New Roman" w:cs="Times New Roman"/>
                <w:color w:val="000000"/>
              </w:rPr>
              <w:t>0.7413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76D32BEB" w14:textId="77777777" w:rsidR="006E0D7A" w:rsidRPr="00C13D68" w:rsidRDefault="006E0D7A" w:rsidP="00C13D68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13D68">
              <w:rPr>
                <w:rFonts w:ascii="Times New Roman" w:eastAsia="Times New Roman" w:hAnsi="Times New Roman" w:cs="Times New Roman"/>
                <w:color w:val="000000"/>
              </w:rPr>
              <w:t>0.7413</w:t>
            </w:r>
          </w:p>
        </w:tc>
      </w:tr>
      <w:tr w:rsidR="006E0D7A" w:rsidRPr="00C13D68" w14:paraId="513F8A0A" w14:textId="77777777" w:rsidTr="006E0D7A">
        <w:trPr>
          <w:trHeight w:val="30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4CCF30B7" w14:textId="77777777" w:rsidR="006E0D7A" w:rsidRPr="00C13D68" w:rsidRDefault="006E0D7A" w:rsidP="00C13D68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C13D68">
              <w:rPr>
                <w:rFonts w:ascii="Times New Roman" w:eastAsia="Times New Roman" w:hAnsi="Times New Roman" w:cs="Times New Roman"/>
              </w:rPr>
              <w:t>Dressing lower body - performanc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438CBB44" w14:textId="77777777" w:rsidR="006E0D7A" w:rsidRPr="00C13D68" w:rsidRDefault="006E0D7A" w:rsidP="00C13D68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13D68">
              <w:rPr>
                <w:rFonts w:ascii="Times New Roman" w:eastAsia="Times New Roman" w:hAnsi="Times New Roman" w:cs="Times New Roman"/>
                <w:color w:val="000000"/>
              </w:rPr>
              <w:t>0.5328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08F8F0EE" w14:textId="77777777" w:rsidR="006E0D7A" w:rsidRPr="00C13D68" w:rsidRDefault="006E0D7A" w:rsidP="00C13D68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13D68">
              <w:rPr>
                <w:rFonts w:ascii="Times New Roman" w:eastAsia="Times New Roman" w:hAnsi="Times New Roman" w:cs="Times New Roman"/>
                <w:color w:val="000000"/>
              </w:rPr>
              <w:t>0.7495</w:t>
            </w:r>
          </w:p>
        </w:tc>
      </w:tr>
      <w:tr w:rsidR="006E0D7A" w:rsidRPr="00C13D68" w14:paraId="75C9050E" w14:textId="77777777" w:rsidTr="006E0D7A">
        <w:trPr>
          <w:trHeight w:val="30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3C47ABFF" w14:textId="77777777" w:rsidR="006E0D7A" w:rsidRPr="00C13D68" w:rsidRDefault="006E0D7A" w:rsidP="00C13D68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C13D68">
              <w:rPr>
                <w:rFonts w:ascii="Times New Roman" w:eastAsia="Times New Roman" w:hAnsi="Times New Roman" w:cs="Times New Roman"/>
              </w:rPr>
              <w:t>Difficulty falling asleep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249E36BF" w14:textId="77777777" w:rsidR="006E0D7A" w:rsidRPr="00C13D68" w:rsidRDefault="006E0D7A" w:rsidP="00C13D68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13D68">
              <w:rPr>
                <w:rFonts w:ascii="Times New Roman" w:eastAsia="Times New Roman" w:hAnsi="Times New Roman" w:cs="Times New Roman"/>
                <w:color w:val="000000"/>
              </w:rPr>
              <w:t>0.571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64A70072" w14:textId="77777777" w:rsidR="006E0D7A" w:rsidRPr="00C13D68" w:rsidRDefault="006E0D7A" w:rsidP="00C13D68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13D68">
              <w:rPr>
                <w:rFonts w:ascii="Times New Roman" w:eastAsia="Times New Roman" w:hAnsi="Times New Roman" w:cs="Times New Roman"/>
                <w:color w:val="000000"/>
              </w:rPr>
              <w:t>0.7548</w:t>
            </w:r>
          </w:p>
        </w:tc>
      </w:tr>
      <w:tr w:rsidR="006E0D7A" w:rsidRPr="00C13D68" w14:paraId="66CD8E28" w14:textId="77777777" w:rsidTr="006E0D7A">
        <w:trPr>
          <w:trHeight w:val="30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49C4C22B" w14:textId="77777777" w:rsidR="006E0D7A" w:rsidRPr="00C13D68" w:rsidRDefault="006E0D7A" w:rsidP="00C13D68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C13D68">
              <w:rPr>
                <w:rFonts w:ascii="Times New Roman" w:eastAsia="Times New Roman" w:hAnsi="Times New Roman" w:cs="Times New Roman"/>
              </w:rPr>
              <w:t>Constipatio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1C59BABF" w14:textId="77777777" w:rsidR="006E0D7A" w:rsidRPr="00C13D68" w:rsidRDefault="006E0D7A" w:rsidP="00C13D68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13D68">
              <w:rPr>
                <w:rFonts w:ascii="Times New Roman" w:eastAsia="Times New Roman" w:hAnsi="Times New Roman" w:cs="Times New Roman"/>
                <w:color w:val="000000"/>
              </w:rPr>
              <w:t>0.5927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395E0409" w14:textId="77777777" w:rsidR="006E0D7A" w:rsidRPr="00C13D68" w:rsidRDefault="006E0D7A" w:rsidP="00C13D68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13D68">
              <w:rPr>
                <w:rFonts w:ascii="Times New Roman" w:eastAsia="Times New Roman" w:hAnsi="Times New Roman" w:cs="Times New Roman"/>
                <w:color w:val="000000"/>
              </w:rPr>
              <w:t>0.7714</w:t>
            </w:r>
          </w:p>
        </w:tc>
      </w:tr>
      <w:tr w:rsidR="006E0D7A" w:rsidRPr="00C13D68" w14:paraId="147B3216" w14:textId="77777777" w:rsidTr="006E0D7A">
        <w:trPr>
          <w:trHeight w:val="30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29F8B045" w14:textId="77777777" w:rsidR="006E0D7A" w:rsidRPr="00C13D68" w:rsidRDefault="006E0D7A" w:rsidP="00C13D68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C13D68">
              <w:rPr>
                <w:rFonts w:ascii="Times New Roman" w:eastAsia="Times New Roman" w:hAnsi="Times New Roman" w:cs="Times New Roman"/>
              </w:rPr>
              <w:t>Shopping - Capacity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448F0BA0" w14:textId="77777777" w:rsidR="006E0D7A" w:rsidRPr="00C13D68" w:rsidRDefault="006E0D7A" w:rsidP="00C13D68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13D68">
              <w:rPr>
                <w:rFonts w:ascii="Times New Roman" w:eastAsia="Times New Roman" w:hAnsi="Times New Roman" w:cs="Times New Roman"/>
                <w:color w:val="000000"/>
              </w:rPr>
              <w:t>0.5566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3EBDDAAF" w14:textId="77777777" w:rsidR="006E0D7A" w:rsidRPr="00C13D68" w:rsidRDefault="006E0D7A" w:rsidP="00C13D68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13D68">
              <w:rPr>
                <w:rFonts w:ascii="Times New Roman" w:eastAsia="Times New Roman" w:hAnsi="Times New Roman" w:cs="Times New Roman"/>
                <w:color w:val="000000"/>
              </w:rPr>
              <w:t>0.7805</w:t>
            </w:r>
          </w:p>
        </w:tc>
      </w:tr>
      <w:tr w:rsidR="006E0D7A" w:rsidRPr="00C13D68" w14:paraId="7B71A246" w14:textId="77777777" w:rsidTr="006E0D7A">
        <w:trPr>
          <w:trHeight w:val="30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25FC9750" w14:textId="77777777" w:rsidR="006E0D7A" w:rsidRPr="00C13D68" w:rsidRDefault="006E0D7A" w:rsidP="00C13D68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C13D68">
              <w:rPr>
                <w:rFonts w:ascii="Times New Roman" w:eastAsia="Times New Roman" w:hAnsi="Times New Roman" w:cs="Times New Roman"/>
              </w:rPr>
              <w:t>Falls 31-90 days ago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6645925B" w14:textId="77777777" w:rsidR="006E0D7A" w:rsidRPr="00C13D68" w:rsidRDefault="006E0D7A" w:rsidP="00C13D68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13D68">
              <w:rPr>
                <w:rFonts w:ascii="Times New Roman" w:eastAsia="Times New Roman" w:hAnsi="Times New Roman" w:cs="Times New Roman"/>
                <w:color w:val="000000"/>
              </w:rPr>
              <w:t>0.6053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160C930A" w14:textId="77777777" w:rsidR="006E0D7A" w:rsidRPr="00C13D68" w:rsidRDefault="006E0D7A" w:rsidP="00C13D68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13D68">
              <w:rPr>
                <w:rFonts w:ascii="Times New Roman" w:eastAsia="Times New Roman" w:hAnsi="Times New Roman" w:cs="Times New Roman"/>
                <w:color w:val="000000"/>
              </w:rPr>
              <w:t>0.7807</w:t>
            </w:r>
          </w:p>
        </w:tc>
      </w:tr>
      <w:tr w:rsidR="006E0D7A" w:rsidRPr="00C13D68" w14:paraId="4492FDEE" w14:textId="77777777" w:rsidTr="006E0D7A">
        <w:trPr>
          <w:trHeight w:val="30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1BAC4F05" w14:textId="77777777" w:rsidR="006E0D7A" w:rsidRPr="00C13D68" w:rsidRDefault="006E0D7A" w:rsidP="00C13D68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C13D68">
              <w:rPr>
                <w:rFonts w:ascii="Times New Roman" w:eastAsia="Times New Roman" w:hAnsi="Times New Roman" w:cs="Times New Roman"/>
              </w:rPr>
              <w:t>Transfer toilet - performanc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3C60241F" w14:textId="77777777" w:rsidR="006E0D7A" w:rsidRPr="00C13D68" w:rsidRDefault="006E0D7A" w:rsidP="00C13D68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13D68">
              <w:rPr>
                <w:rFonts w:ascii="Times New Roman" w:eastAsia="Times New Roman" w:hAnsi="Times New Roman" w:cs="Times New Roman"/>
                <w:color w:val="000000"/>
              </w:rPr>
              <w:t>0.5053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4F5680AB" w14:textId="77777777" w:rsidR="006E0D7A" w:rsidRPr="00C13D68" w:rsidRDefault="006E0D7A" w:rsidP="00C13D68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13D68">
              <w:rPr>
                <w:rFonts w:ascii="Times New Roman" w:eastAsia="Times New Roman" w:hAnsi="Times New Roman" w:cs="Times New Roman"/>
                <w:color w:val="000000"/>
              </w:rPr>
              <w:t>0.792</w:t>
            </w:r>
          </w:p>
        </w:tc>
      </w:tr>
      <w:tr w:rsidR="006E0D7A" w:rsidRPr="00C13D68" w14:paraId="215DDFCA" w14:textId="77777777" w:rsidTr="006E0D7A">
        <w:trPr>
          <w:trHeight w:val="30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50E3593A" w14:textId="77777777" w:rsidR="006E0D7A" w:rsidRPr="00C13D68" w:rsidRDefault="006E0D7A" w:rsidP="00C13D68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C13D68">
              <w:rPr>
                <w:rFonts w:ascii="Times New Roman" w:eastAsia="Times New Roman" w:hAnsi="Times New Roman" w:cs="Times New Roman"/>
              </w:rPr>
              <w:t>Dizzines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3CE2E827" w14:textId="77777777" w:rsidR="006E0D7A" w:rsidRPr="00C13D68" w:rsidRDefault="006E0D7A" w:rsidP="00C13D68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13D68">
              <w:rPr>
                <w:rFonts w:ascii="Times New Roman" w:eastAsia="Times New Roman" w:hAnsi="Times New Roman" w:cs="Times New Roman"/>
                <w:color w:val="000000"/>
              </w:rPr>
              <w:t>0.570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67F0F117" w14:textId="77777777" w:rsidR="006E0D7A" w:rsidRPr="00C13D68" w:rsidRDefault="006E0D7A" w:rsidP="00C13D68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13D68">
              <w:rPr>
                <w:rFonts w:ascii="Times New Roman" w:eastAsia="Times New Roman" w:hAnsi="Times New Roman" w:cs="Times New Roman"/>
                <w:color w:val="000000"/>
              </w:rPr>
              <w:t>0.7941</w:t>
            </w:r>
          </w:p>
        </w:tc>
      </w:tr>
      <w:tr w:rsidR="006E0D7A" w:rsidRPr="00C13D68" w14:paraId="61E1C00F" w14:textId="77777777" w:rsidTr="006E0D7A">
        <w:trPr>
          <w:trHeight w:val="30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40606583" w14:textId="77777777" w:rsidR="006E0D7A" w:rsidRPr="00C13D68" w:rsidRDefault="006E0D7A" w:rsidP="00C13D68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C13D68">
              <w:rPr>
                <w:rFonts w:ascii="Times New Roman" w:eastAsia="Times New Roman" w:hAnsi="Times New Roman" w:cs="Times New Roman"/>
              </w:rPr>
              <w:t>Hours of informal car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4D231B6B" w14:textId="77777777" w:rsidR="006E0D7A" w:rsidRPr="00C13D68" w:rsidRDefault="006E0D7A" w:rsidP="00C13D68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13D68">
              <w:rPr>
                <w:rFonts w:ascii="Times New Roman" w:eastAsia="Times New Roman" w:hAnsi="Times New Roman" w:cs="Times New Roman"/>
                <w:color w:val="000000"/>
              </w:rPr>
              <w:t>0.7956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56DFC6FD" w14:textId="77777777" w:rsidR="006E0D7A" w:rsidRPr="00C13D68" w:rsidRDefault="006E0D7A" w:rsidP="00C13D68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13D68">
              <w:rPr>
                <w:rFonts w:ascii="Times New Roman" w:eastAsia="Times New Roman" w:hAnsi="Times New Roman" w:cs="Times New Roman"/>
                <w:color w:val="000000"/>
              </w:rPr>
              <w:t>0.7956</w:t>
            </w:r>
          </w:p>
        </w:tc>
      </w:tr>
      <w:tr w:rsidR="006E0D7A" w:rsidRPr="00C13D68" w14:paraId="4EA54EC1" w14:textId="77777777" w:rsidTr="006E0D7A">
        <w:trPr>
          <w:trHeight w:val="30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750CDDBD" w14:textId="77777777" w:rsidR="006E0D7A" w:rsidRPr="00C13D68" w:rsidRDefault="006E0D7A" w:rsidP="00C13D68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C13D68">
              <w:rPr>
                <w:rFonts w:ascii="Times New Roman" w:eastAsia="Times New Roman" w:hAnsi="Times New Roman" w:cs="Times New Roman"/>
              </w:rPr>
              <w:t xml:space="preserve">Peripheral </w:t>
            </w:r>
            <w:proofErr w:type="spellStart"/>
            <w:r w:rsidRPr="00C13D68">
              <w:rPr>
                <w:rFonts w:ascii="Times New Roman" w:eastAsia="Times New Roman" w:hAnsi="Times New Roman" w:cs="Times New Roman"/>
              </w:rPr>
              <w:t>edema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09A38B15" w14:textId="77777777" w:rsidR="006E0D7A" w:rsidRPr="00C13D68" w:rsidRDefault="006E0D7A" w:rsidP="00C13D68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13D68">
              <w:rPr>
                <w:rFonts w:ascii="Times New Roman" w:eastAsia="Times New Roman" w:hAnsi="Times New Roman" w:cs="Times New Roman"/>
                <w:color w:val="000000"/>
              </w:rPr>
              <w:t>0.5748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621B5C00" w14:textId="77777777" w:rsidR="006E0D7A" w:rsidRPr="00C13D68" w:rsidRDefault="006E0D7A" w:rsidP="00C13D68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13D68">
              <w:rPr>
                <w:rFonts w:ascii="Times New Roman" w:eastAsia="Times New Roman" w:hAnsi="Times New Roman" w:cs="Times New Roman"/>
                <w:color w:val="000000"/>
              </w:rPr>
              <w:t>0.7957</w:t>
            </w:r>
          </w:p>
        </w:tc>
      </w:tr>
      <w:tr w:rsidR="006E0D7A" w:rsidRPr="00C13D68" w14:paraId="42529AEA" w14:textId="77777777" w:rsidTr="006E0D7A">
        <w:trPr>
          <w:trHeight w:val="30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2B4C56AC" w14:textId="77777777" w:rsidR="006E0D7A" w:rsidRPr="00C13D68" w:rsidRDefault="006E0D7A" w:rsidP="00C13D68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C13D68">
              <w:rPr>
                <w:rFonts w:ascii="Times New Roman" w:eastAsia="Times New Roman" w:hAnsi="Times New Roman" w:cs="Times New Roman"/>
              </w:rPr>
              <w:t>Meal preparation - Capacity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2AA5D8EE" w14:textId="77777777" w:rsidR="006E0D7A" w:rsidRPr="00C13D68" w:rsidRDefault="006E0D7A" w:rsidP="00C13D68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13D68">
              <w:rPr>
                <w:rFonts w:ascii="Times New Roman" w:eastAsia="Times New Roman" w:hAnsi="Times New Roman" w:cs="Times New Roman"/>
                <w:color w:val="000000"/>
              </w:rPr>
              <w:t>0.71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377FF123" w14:textId="77777777" w:rsidR="006E0D7A" w:rsidRPr="00C13D68" w:rsidRDefault="006E0D7A" w:rsidP="00C13D68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13D68">
              <w:rPr>
                <w:rFonts w:ascii="Times New Roman" w:eastAsia="Times New Roman" w:hAnsi="Times New Roman" w:cs="Times New Roman"/>
                <w:color w:val="000000"/>
              </w:rPr>
              <w:t>0.7986</w:t>
            </w:r>
          </w:p>
        </w:tc>
      </w:tr>
      <w:tr w:rsidR="006E0D7A" w:rsidRPr="00C13D68" w14:paraId="4F84CECA" w14:textId="77777777" w:rsidTr="006E0D7A">
        <w:trPr>
          <w:trHeight w:val="30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0CD5A2E5" w14:textId="77777777" w:rsidR="006E0D7A" w:rsidRPr="00C13D68" w:rsidRDefault="006E0D7A" w:rsidP="00C13D68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C13D68">
              <w:rPr>
                <w:rFonts w:ascii="Times New Roman" w:eastAsia="Times New Roman" w:hAnsi="Times New Roman" w:cs="Times New Roman"/>
              </w:rPr>
              <w:t>Strok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7AD6EAA7" w14:textId="77777777" w:rsidR="006E0D7A" w:rsidRPr="00C13D68" w:rsidRDefault="006E0D7A" w:rsidP="00C13D68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13D68">
              <w:rPr>
                <w:rFonts w:ascii="Times New Roman" w:eastAsia="Times New Roman" w:hAnsi="Times New Roman" w:cs="Times New Roman"/>
                <w:color w:val="000000"/>
              </w:rPr>
              <w:t>0.7494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21F5031A" w14:textId="77777777" w:rsidR="006E0D7A" w:rsidRPr="00C13D68" w:rsidRDefault="006E0D7A" w:rsidP="00C13D68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13D68">
              <w:rPr>
                <w:rFonts w:ascii="Times New Roman" w:eastAsia="Times New Roman" w:hAnsi="Times New Roman" w:cs="Times New Roman"/>
                <w:color w:val="000000"/>
              </w:rPr>
              <w:t>0.7996</w:t>
            </w:r>
          </w:p>
        </w:tc>
      </w:tr>
      <w:tr w:rsidR="006E0D7A" w:rsidRPr="00C13D68" w14:paraId="6F5FD004" w14:textId="77777777" w:rsidTr="006E0D7A">
        <w:trPr>
          <w:trHeight w:val="30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114A5421" w14:textId="77777777" w:rsidR="006E0D7A" w:rsidRPr="00C13D68" w:rsidRDefault="006E0D7A" w:rsidP="00C13D68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C13D68">
              <w:rPr>
                <w:rFonts w:ascii="Times New Roman" w:eastAsia="Times New Roman" w:hAnsi="Times New Roman" w:cs="Times New Roman"/>
              </w:rPr>
              <w:t>Alcohol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6B8A1EBF" w14:textId="77777777" w:rsidR="006E0D7A" w:rsidRPr="00C13D68" w:rsidRDefault="006E0D7A" w:rsidP="00C13D68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13D68">
              <w:rPr>
                <w:rFonts w:ascii="Times New Roman" w:eastAsia="Times New Roman" w:hAnsi="Times New Roman" w:cs="Times New Roman"/>
                <w:color w:val="000000"/>
              </w:rPr>
              <w:t>0.7394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2CCA7E66" w14:textId="77777777" w:rsidR="006E0D7A" w:rsidRPr="00C13D68" w:rsidRDefault="006E0D7A" w:rsidP="00C13D68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13D68">
              <w:rPr>
                <w:rFonts w:ascii="Times New Roman" w:eastAsia="Times New Roman" w:hAnsi="Times New Roman" w:cs="Times New Roman"/>
                <w:color w:val="000000"/>
              </w:rPr>
              <w:t>0.8323</w:t>
            </w:r>
          </w:p>
        </w:tc>
      </w:tr>
      <w:tr w:rsidR="006E0D7A" w:rsidRPr="00C13D68" w14:paraId="7ACE9879" w14:textId="77777777" w:rsidTr="006E0D7A">
        <w:trPr>
          <w:trHeight w:val="30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4F9D2620" w14:textId="77777777" w:rsidR="006E0D7A" w:rsidRPr="00C13D68" w:rsidRDefault="006E0D7A" w:rsidP="00C13D68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C13D68">
              <w:rPr>
                <w:rFonts w:ascii="Times New Roman" w:eastAsia="Times New Roman" w:hAnsi="Times New Roman" w:cs="Times New Roman"/>
              </w:rPr>
              <w:lastRenderedPageBreak/>
              <w:t>Bathing - performanc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5ACC6C7F" w14:textId="77777777" w:rsidR="006E0D7A" w:rsidRPr="00C13D68" w:rsidRDefault="006E0D7A" w:rsidP="00C13D68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13D68">
              <w:rPr>
                <w:rFonts w:ascii="Times New Roman" w:eastAsia="Times New Roman" w:hAnsi="Times New Roman" w:cs="Times New Roman"/>
                <w:color w:val="000000"/>
              </w:rPr>
              <w:t>0.4906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6F6B19ED" w14:textId="77777777" w:rsidR="006E0D7A" w:rsidRPr="00C13D68" w:rsidRDefault="006E0D7A" w:rsidP="00C13D68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13D68">
              <w:rPr>
                <w:rFonts w:ascii="Times New Roman" w:eastAsia="Times New Roman" w:hAnsi="Times New Roman" w:cs="Times New Roman"/>
                <w:color w:val="000000"/>
              </w:rPr>
              <w:t>0.8393</w:t>
            </w:r>
          </w:p>
        </w:tc>
      </w:tr>
      <w:tr w:rsidR="006E0D7A" w:rsidRPr="00C13D68" w14:paraId="6D779D56" w14:textId="77777777" w:rsidTr="006E0D7A">
        <w:trPr>
          <w:trHeight w:val="30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6DA5369B" w14:textId="77777777" w:rsidR="006E0D7A" w:rsidRPr="00C13D68" w:rsidRDefault="006E0D7A" w:rsidP="00C13D68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C13D68">
              <w:rPr>
                <w:rFonts w:ascii="Times New Roman" w:eastAsia="Times New Roman" w:hAnsi="Times New Roman" w:cs="Times New Roman"/>
              </w:rPr>
              <w:t>Housework - Capacity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762CCFBE" w14:textId="77777777" w:rsidR="006E0D7A" w:rsidRPr="00C13D68" w:rsidRDefault="006E0D7A" w:rsidP="00C13D68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13D68">
              <w:rPr>
                <w:rFonts w:ascii="Times New Roman" w:eastAsia="Times New Roman" w:hAnsi="Times New Roman" w:cs="Times New Roman"/>
                <w:color w:val="000000"/>
              </w:rPr>
              <w:t>0.6798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302A9A8B" w14:textId="77777777" w:rsidR="006E0D7A" w:rsidRPr="00C13D68" w:rsidRDefault="006E0D7A" w:rsidP="00C13D68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13D68">
              <w:rPr>
                <w:rFonts w:ascii="Times New Roman" w:eastAsia="Times New Roman" w:hAnsi="Times New Roman" w:cs="Times New Roman"/>
                <w:color w:val="000000"/>
              </w:rPr>
              <w:t>0.8596</w:t>
            </w:r>
          </w:p>
        </w:tc>
      </w:tr>
      <w:tr w:rsidR="006E0D7A" w:rsidRPr="00C13D68" w14:paraId="15ECB8C6" w14:textId="77777777" w:rsidTr="006E0D7A">
        <w:trPr>
          <w:trHeight w:val="30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2D4A62EC" w14:textId="77777777" w:rsidR="006E0D7A" w:rsidRPr="00C13D68" w:rsidRDefault="006E0D7A" w:rsidP="00C13D68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C13D68">
              <w:rPr>
                <w:rFonts w:ascii="Times New Roman" w:eastAsia="Times New Roman" w:hAnsi="Times New Roman" w:cs="Times New Roman"/>
              </w:rPr>
              <w:t>Falls last 30 day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19C1C4EA" w14:textId="77777777" w:rsidR="006E0D7A" w:rsidRPr="00C13D68" w:rsidRDefault="006E0D7A" w:rsidP="00C13D68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13D68">
              <w:rPr>
                <w:rFonts w:ascii="Times New Roman" w:eastAsia="Times New Roman" w:hAnsi="Times New Roman" w:cs="Times New Roman"/>
                <w:color w:val="000000"/>
              </w:rPr>
              <w:t>0.8089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39ABFBEE" w14:textId="77777777" w:rsidR="006E0D7A" w:rsidRPr="00C13D68" w:rsidRDefault="006E0D7A" w:rsidP="00C13D68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13D68">
              <w:rPr>
                <w:rFonts w:ascii="Times New Roman" w:eastAsia="Times New Roman" w:hAnsi="Times New Roman" w:cs="Times New Roman"/>
                <w:color w:val="000000"/>
              </w:rPr>
              <w:t>0.8616</w:t>
            </w:r>
          </w:p>
        </w:tc>
      </w:tr>
      <w:tr w:rsidR="006E0D7A" w:rsidRPr="00C13D68" w14:paraId="0DA99377" w14:textId="77777777" w:rsidTr="006E0D7A">
        <w:trPr>
          <w:trHeight w:val="30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06945F5A" w14:textId="77777777" w:rsidR="006E0D7A" w:rsidRPr="00C13D68" w:rsidRDefault="006E0D7A" w:rsidP="00C13D68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C13D68">
              <w:rPr>
                <w:rFonts w:ascii="Times New Roman" w:eastAsia="Times New Roman" w:hAnsi="Times New Roman" w:cs="Times New Roman"/>
              </w:rPr>
              <w:t>Smokes tobacco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051AC2E9" w14:textId="77777777" w:rsidR="006E0D7A" w:rsidRPr="00C13D68" w:rsidRDefault="006E0D7A" w:rsidP="00C13D68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13D68">
              <w:rPr>
                <w:rFonts w:ascii="Times New Roman" w:eastAsia="Times New Roman" w:hAnsi="Times New Roman" w:cs="Times New Roman"/>
                <w:color w:val="000000"/>
              </w:rPr>
              <w:t>0.8653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6EB4157F" w14:textId="77777777" w:rsidR="006E0D7A" w:rsidRPr="00C13D68" w:rsidRDefault="006E0D7A" w:rsidP="00C13D68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13D68">
              <w:rPr>
                <w:rFonts w:ascii="Times New Roman" w:eastAsia="Times New Roman" w:hAnsi="Times New Roman" w:cs="Times New Roman"/>
                <w:color w:val="000000"/>
              </w:rPr>
              <w:t>0.8653</w:t>
            </w:r>
          </w:p>
        </w:tc>
      </w:tr>
      <w:tr w:rsidR="006E0D7A" w:rsidRPr="00C13D68" w14:paraId="3DE8253D" w14:textId="77777777" w:rsidTr="006E0D7A">
        <w:trPr>
          <w:trHeight w:val="30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14AAD4FC" w14:textId="77777777" w:rsidR="006E0D7A" w:rsidRPr="00C13D68" w:rsidRDefault="006E0D7A" w:rsidP="00C13D68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C13D68">
              <w:rPr>
                <w:rFonts w:ascii="Times New Roman" w:eastAsia="Times New Roman" w:hAnsi="Times New Roman" w:cs="Times New Roman"/>
              </w:rPr>
              <w:t>Transportation - Capacity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78B970FB" w14:textId="77777777" w:rsidR="006E0D7A" w:rsidRPr="00C13D68" w:rsidRDefault="006E0D7A" w:rsidP="00C13D68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13D68">
              <w:rPr>
                <w:rFonts w:ascii="Times New Roman" w:eastAsia="Times New Roman" w:hAnsi="Times New Roman" w:cs="Times New Roman"/>
                <w:color w:val="000000"/>
              </w:rPr>
              <w:t>0.7242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7D30382E" w14:textId="77777777" w:rsidR="006E0D7A" w:rsidRPr="00C13D68" w:rsidRDefault="006E0D7A" w:rsidP="00C13D68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13D68">
              <w:rPr>
                <w:rFonts w:ascii="Times New Roman" w:eastAsia="Times New Roman" w:hAnsi="Times New Roman" w:cs="Times New Roman"/>
                <w:color w:val="000000"/>
              </w:rPr>
              <w:t>0.906</w:t>
            </w:r>
          </w:p>
        </w:tc>
      </w:tr>
      <w:tr w:rsidR="006E0D7A" w:rsidRPr="00C13D68" w14:paraId="338A7292" w14:textId="77777777" w:rsidTr="006E0D7A">
        <w:trPr>
          <w:trHeight w:val="30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4BD34D05" w14:textId="77777777" w:rsidR="006E0D7A" w:rsidRPr="00C13D68" w:rsidRDefault="006E0D7A" w:rsidP="00C13D68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C13D68">
              <w:rPr>
                <w:rFonts w:ascii="Times New Roman" w:eastAsia="Times New Roman" w:hAnsi="Times New Roman" w:cs="Times New Roman"/>
              </w:rPr>
              <w:t>Bed mobility - performanc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043EA5FE" w14:textId="77777777" w:rsidR="006E0D7A" w:rsidRPr="00C13D68" w:rsidRDefault="006E0D7A" w:rsidP="00C13D68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13D68">
              <w:rPr>
                <w:rFonts w:ascii="Times New Roman" w:eastAsia="Times New Roman" w:hAnsi="Times New Roman" w:cs="Times New Roman"/>
                <w:color w:val="000000"/>
              </w:rPr>
              <w:t>0.707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7272A756" w14:textId="77777777" w:rsidR="006E0D7A" w:rsidRPr="00C13D68" w:rsidRDefault="006E0D7A" w:rsidP="00C13D68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13D68">
              <w:rPr>
                <w:rFonts w:ascii="Times New Roman" w:eastAsia="Times New Roman" w:hAnsi="Times New Roman" w:cs="Times New Roman"/>
                <w:color w:val="000000"/>
              </w:rPr>
              <w:t>0.9064</w:t>
            </w:r>
          </w:p>
        </w:tc>
      </w:tr>
      <w:tr w:rsidR="006E0D7A" w:rsidRPr="00C13D68" w14:paraId="6AC12AB7" w14:textId="77777777" w:rsidTr="006E0D7A">
        <w:trPr>
          <w:trHeight w:val="30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5B878EED" w14:textId="77777777" w:rsidR="006E0D7A" w:rsidRPr="00C13D68" w:rsidRDefault="006E0D7A" w:rsidP="00C13D68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C13D68">
              <w:rPr>
                <w:rFonts w:ascii="Times New Roman" w:eastAsia="Times New Roman" w:hAnsi="Times New Roman" w:cs="Times New Roman"/>
              </w:rPr>
              <w:t>Hygiene - performanc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7A82F249" w14:textId="77777777" w:rsidR="006E0D7A" w:rsidRPr="00C13D68" w:rsidRDefault="006E0D7A" w:rsidP="00C13D68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13D68">
              <w:rPr>
                <w:rFonts w:ascii="Times New Roman" w:eastAsia="Times New Roman" w:hAnsi="Times New Roman" w:cs="Times New Roman"/>
                <w:color w:val="000000"/>
              </w:rPr>
              <w:t>0.5457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0C95D2B5" w14:textId="77777777" w:rsidR="006E0D7A" w:rsidRPr="00C13D68" w:rsidRDefault="006E0D7A" w:rsidP="00C13D68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13D68">
              <w:rPr>
                <w:rFonts w:ascii="Times New Roman" w:eastAsia="Times New Roman" w:hAnsi="Times New Roman" w:cs="Times New Roman"/>
                <w:color w:val="000000"/>
              </w:rPr>
              <w:t>0.9107</w:t>
            </w:r>
          </w:p>
        </w:tc>
      </w:tr>
      <w:tr w:rsidR="006E0D7A" w:rsidRPr="00C13D68" w14:paraId="449C63DC" w14:textId="77777777" w:rsidTr="006E0D7A">
        <w:trPr>
          <w:trHeight w:val="30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39908385" w14:textId="77777777" w:rsidR="006E0D7A" w:rsidRPr="00C13D68" w:rsidRDefault="006E0D7A" w:rsidP="00C13D68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C13D68">
              <w:rPr>
                <w:rFonts w:ascii="Times New Roman" w:eastAsia="Times New Roman" w:hAnsi="Times New Roman" w:cs="Times New Roman"/>
              </w:rPr>
              <w:t>Diabetes Mellitu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78124A3F" w14:textId="77777777" w:rsidR="006E0D7A" w:rsidRPr="00C13D68" w:rsidRDefault="006E0D7A" w:rsidP="00C13D68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13D68">
              <w:rPr>
                <w:rFonts w:ascii="Times New Roman" w:eastAsia="Times New Roman" w:hAnsi="Times New Roman" w:cs="Times New Roman"/>
                <w:color w:val="000000"/>
              </w:rPr>
              <w:t>0.855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70B75748" w14:textId="77777777" w:rsidR="006E0D7A" w:rsidRPr="00C13D68" w:rsidRDefault="006E0D7A" w:rsidP="00C13D68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13D68">
              <w:rPr>
                <w:rFonts w:ascii="Times New Roman" w:eastAsia="Times New Roman" w:hAnsi="Times New Roman" w:cs="Times New Roman"/>
                <w:color w:val="000000"/>
              </w:rPr>
              <w:t>0.9152</w:t>
            </w:r>
          </w:p>
        </w:tc>
      </w:tr>
      <w:tr w:rsidR="006E0D7A" w:rsidRPr="00C13D68" w14:paraId="5BC3D849" w14:textId="77777777" w:rsidTr="006E0D7A">
        <w:trPr>
          <w:trHeight w:val="30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799BA82A" w14:textId="77777777" w:rsidR="006E0D7A" w:rsidRPr="00C13D68" w:rsidRDefault="006E0D7A" w:rsidP="00C13D68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C13D68">
              <w:rPr>
                <w:rFonts w:ascii="Times New Roman" w:eastAsia="Times New Roman" w:hAnsi="Times New Roman" w:cs="Times New Roman"/>
              </w:rPr>
              <w:t>Marital Statu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638F3C3B" w14:textId="77777777" w:rsidR="006E0D7A" w:rsidRPr="00C13D68" w:rsidRDefault="006E0D7A" w:rsidP="00C13D68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13D68">
              <w:rPr>
                <w:rFonts w:ascii="Times New Roman" w:eastAsia="Times New Roman" w:hAnsi="Times New Roman" w:cs="Times New Roman"/>
                <w:color w:val="000000"/>
              </w:rPr>
              <w:t>0.9442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09068FB5" w14:textId="77777777" w:rsidR="006E0D7A" w:rsidRPr="00C13D68" w:rsidRDefault="006E0D7A" w:rsidP="00C13D68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13D68">
              <w:rPr>
                <w:rFonts w:ascii="Times New Roman" w:eastAsia="Times New Roman" w:hAnsi="Times New Roman" w:cs="Times New Roman"/>
                <w:color w:val="000000"/>
              </w:rPr>
              <w:t>0.9723</w:t>
            </w:r>
          </w:p>
        </w:tc>
      </w:tr>
      <w:tr w:rsidR="006E0D7A" w:rsidRPr="00C13D68" w14:paraId="79FF425F" w14:textId="77777777" w:rsidTr="006E0D7A">
        <w:trPr>
          <w:trHeight w:val="30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49336FD9" w14:textId="77777777" w:rsidR="006E0D7A" w:rsidRPr="00C13D68" w:rsidRDefault="006E0D7A" w:rsidP="00C13D68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C13D68">
              <w:rPr>
                <w:rFonts w:ascii="Times New Roman" w:eastAsia="Times New Roman" w:hAnsi="Times New Roman" w:cs="Times New Roman"/>
              </w:rPr>
              <w:t>Gende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5556B39F" w14:textId="77777777" w:rsidR="006E0D7A" w:rsidRPr="00C13D68" w:rsidRDefault="006E0D7A" w:rsidP="00C13D68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13D68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7A35B8CB" w14:textId="77777777" w:rsidR="006E0D7A" w:rsidRPr="00C13D68" w:rsidRDefault="006E0D7A" w:rsidP="00C13D68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13D68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6E0D7A" w:rsidRPr="00C13D68" w14:paraId="46EE929E" w14:textId="77777777" w:rsidTr="006E0D7A">
        <w:trPr>
          <w:trHeight w:val="30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79F75DC7" w14:textId="77777777" w:rsidR="006E0D7A" w:rsidRPr="00C13D68" w:rsidRDefault="006E0D7A" w:rsidP="00C13D68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C13D68">
              <w:rPr>
                <w:rFonts w:ascii="Times New Roman" w:eastAsia="Times New Roman" w:hAnsi="Times New Roman" w:cs="Times New Roman"/>
              </w:rPr>
              <w:t>Residential Status-Usual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21D586BE" w14:textId="77777777" w:rsidR="006E0D7A" w:rsidRPr="00C13D68" w:rsidRDefault="006E0D7A" w:rsidP="00C13D68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13D68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179EECC9" w14:textId="77777777" w:rsidR="006E0D7A" w:rsidRPr="00C13D68" w:rsidRDefault="006E0D7A" w:rsidP="00C13D68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13D68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6E0D7A" w:rsidRPr="00C13D68" w14:paraId="6025846E" w14:textId="77777777" w:rsidTr="006E0D7A">
        <w:trPr>
          <w:trHeight w:val="30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2337F194" w14:textId="77777777" w:rsidR="006E0D7A" w:rsidRPr="00C13D68" w:rsidRDefault="006E0D7A" w:rsidP="00C13D68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C13D68">
              <w:rPr>
                <w:rFonts w:ascii="Times New Roman" w:eastAsia="Times New Roman" w:hAnsi="Times New Roman" w:cs="Times New Roman"/>
              </w:rPr>
              <w:t>Alzheimer'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343B773C" w14:textId="77777777" w:rsidR="006E0D7A" w:rsidRPr="00C13D68" w:rsidRDefault="006E0D7A" w:rsidP="00C13D68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13D68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685A02AD" w14:textId="77777777" w:rsidR="006E0D7A" w:rsidRPr="00C13D68" w:rsidRDefault="006E0D7A" w:rsidP="00C13D68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13D68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</w:tbl>
    <w:p w14:paraId="1A566B25" w14:textId="77777777" w:rsidR="00B032CC" w:rsidRPr="00C13D68" w:rsidRDefault="00C66ADC" w:rsidP="00C13D68">
      <w:pPr>
        <w:spacing w:line="480" w:lineRule="auto"/>
        <w:rPr>
          <w:rFonts w:ascii="Times New Roman" w:hAnsi="Times New Roman" w:cs="Times New Roman"/>
        </w:rPr>
      </w:pPr>
    </w:p>
    <w:sectPr w:rsidR="00B032CC" w:rsidRPr="00C13D68" w:rsidSect="008B03F1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0D7A"/>
    <w:rsid w:val="006E0D7A"/>
    <w:rsid w:val="008B03F1"/>
    <w:rsid w:val="00B2377F"/>
    <w:rsid w:val="00C13D68"/>
    <w:rsid w:val="00C66A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362E77BA"/>
  <w15:chartTrackingRefBased/>
  <w15:docId w15:val="{2D79238C-1E1B-FA46-93FC-FD21C66A44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Z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E0D7A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420</Words>
  <Characters>2396</Characters>
  <Application>Microsoft Office Word</Application>
  <DocSecurity>0</DocSecurity>
  <Lines>19</Lines>
  <Paragraphs>5</Paragraphs>
  <ScaleCrop>false</ScaleCrop>
  <Company/>
  <LinksUpToDate>false</LinksUpToDate>
  <CharactersWithSpaces>28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by Kelly</dc:creator>
  <cp:keywords/>
  <dc:description/>
  <cp:lastModifiedBy>Gabby Kelly</cp:lastModifiedBy>
  <cp:revision>4</cp:revision>
  <dcterms:created xsi:type="dcterms:W3CDTF">2019-12-18T07:45:00Z</dcterms:created>
  <dcterms:modified xsi:type="dcterms:W3CDTF">2019-12-18T07:47:00Z</dcterms:modified>
</cp:coreProperties>
</file>